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1257AD" w14:textId="79F91048" w:rsidR="006E1D7A" w:rsidRDefault="009E1112" w:rsidP="00055D97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2 </w:t>
      </w:r>
      <w:r w:rsidR="006E1D7A">
        <w:rPr>
          <w:rFonts w:ascii="Arial" w:hAnsi="Arial" w:cs="Arial"/>
          <w:b/>
          <w:bCs/>
          <w:sz w:val="24"/>
          <w:szCs w:val="24"/>
        </w:rPr>
        <w:t>Appendix</w:t>
      </w:r>
      <w:bookmarkStart w:id="0" w:name="_GoBack"/>
      <w:bookmarkEnd w:id="0"/>
      <w:r w:rsidR="006E1D7A">
        <w:rPr>
          <w:rFonts w:ascii="Arial" w:hAnsi="Arial" w:cs="Arial"/>
          <w:b/>
          <w:bCs/>
          <w:sz w:val="24"/>
          <w:szCs w:val="24"/>
        </w:rPr>
        <w:t>. Demographics by segment</w:t>
      </w:r>
    </w:p>
    <w:tbl>
      <w:tblPr>
        <w:tblStyle w:val="TableGrid"/>
        <w:tblW w:w="10201" w:type="dxa"/>
        <w:jc w:val="center"/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1560"/>
        <w:gridCol w:w="1559"/>
        <w:gridCol w:w="1417"/>
      </w:tblGrid>
      <w:tr w:rsidR="00C0211B" w:rsidRPr="00C369D4" w14:paraId="0200C138" w14:textId="77777777" w:rsidTr="00055D97">
        <w:trPr>
          <w:jc w:val="center"/>
        </w:trPr>
        <w:tc>
          <w:tcPr>
            <w:tcW w:w="2405" w:type="dxa"/>
          </w:tcPr>
          <w:p w14:paraId="549FC228" w14:textId="77777777" w:rsidR="00C0211B" w:rsidRPr="00551753" w:rsidRDefault="00C0211B" w:rsidP="009F0DB2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796" w:type="dxa"/>
            <w:gridSpan w:val="5"/>
          </w:tcPr>
          <w:p w14:paraId="43BB42DC" w14:textId="1CDA8B71" w:rsidR="00C0211B" w:rsidRPr="00C369D4" w:rsidRDefault="00C0211B" w:rsidP="009F0DB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otal sample n = 1,021</w:t>
            </w:r>
          </w:p>
        </w:tc>
      </w:tr>
      <w:tr w:rsidR="00C0211B" w:rsidRPr="00C369D4" w14:paraId="157C58C7" w14:textId="339D7036" w:rsidTr="00055D97">
        <w:trPr>
          <w:jc w:val="center"/>
        </w:trPr>
        <w:tc>
          <w:tcPr>
            <w:tcW w:w="2405" w:type="dxa"/>
          </w:tcPr>
          <w:p w14:paraId="1CEDF158" w14:textId="77777777" w:rsidR="00C0211B" w:rsidRPr="00551753" w:rsidRDefault="00C0211B" w:rsidP="009F0DB2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1FF6B93" w14:textId="42BA71EC" w:rsidR="00C0211B" w:rsidRPr="00C369D4" w:rsidRDefault="00C0211B" w:rsidP="009F0DB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9D4">
              <w:rPr>
                <w:rFonts w:ascii="Arial" w:hAnsi="Arial" w:cs="Arial"/>
                <w:b/>
                <w:bCs/>
                <w:sz w:val="18"/>
                <w:szCs w:val="18"/>
              </w:rPr>
              <w:t>Segment 1</w:t>
            </w:r>
          </w:p>
          <w:p w14:paraId="6F507B62" w14:textId="2ABCDA70" w:rsidR="00C0211B" w:rsidRDefault="009B1587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</w:t>
            </w:r>
            <w:r w:rsidR="00C0211B" w:rsidRPr="00C369D4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 w:rsidR="00C0211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77 </w:t>
            </w:r>
          </w:p>
        </w:tc>
        <w:tc>
          <w:tcPr>
            <w:tcW w:w="1701" w:type="dxa"/>
          </w:tcPr>
          <w:p w14:paraId="3C642EA4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9D4">
              <w:rPr>
                <w:rFonts w:ascii="Arial" w:hAnsi="Arial" w:cs="Arial"/>
                <w:b/>
                <w:bCs/>
                <w:sz w:val="18"/>
                <w:szCs w:val="18"/>
              </w:rPr>
              <w:t>Segment 2</w:t>
            </w:r>
          </w:p>
          <w:p w14:paraId="7D9A4433" w14:textId="75EA06D9" w:rsidR="00C0211B" w:rsidRDefault="009B1587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</w:t>
            </w:r>
            <w:r w:rsidR="00C0211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= 242 </w:t>
            </w:r>
          </w:p>
        </w:tc>
        <w:tc>
          <w:tcPr>
            <w:tcW w:w="1560" w:type="dxa"/>
          </w:tcPr>
          <w:p w14:paraId="78F56550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9D4">
              <w:rPr>
                <w:rFonts w:ascii="Arial" w:hAnsi="Arial" w:cs="Arial"/>
                <w:b/>
                <w:bCs/>
                <w:sz w:val="18"/>
                <w:szCs w:val="18"/>
              </w:rPr>
              <w:t>Segment 3</w:t>
            </w:r>
          </w:p>
          <w:p w14:paraId="2237646C" w14:textId="129C0CCC" w:rsidR="00C0211B" w:rsidRDefault="009B1587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= </w:t>
            </w:r>
            <w:r w:rsidR="00C0211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40 </w:t>
            </w:r>
          </w:p>
        </w:tc>
        <w:tc>
          <w:tcPr>
            <w:tcW w:w="1559" w:type="dxa"/>
          </w:tcPr>
          <w:p w14:paraId="55C2FB43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9D4">
              <w:rPr>
                <w:rFonts w:ascii="Arial" w:hAnsi="Arial" w:cs="Arial"/>
                <w:b/>
                <w:bCs/>
                <w:sz w:val="18"/>
                <w:szCs w:val="18"/>
              </w:rPr>
              <w:t>Segment 4</w:t>
            </w:r>
          </w:p>
          <w:p w14:paraId="42143B81" w14:textId="1203B9FB" w:rsidR="00C0211B" w:rsidRDefault="009B1587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</w:t>
            </w:r>
            <w:r w:rsidR="00C0211B" w:rsidRPr="00C369D4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C0211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85 </w:t>
            </w:r>
          </w:p>
        </w:tc>
        <w:tc>
          <w:tcPr>
            <w:tcW w:w="1417" w:type="dxa"/>
          </w:tcPr>
          <w:p w14:paraId="1936281A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9D4">
              <w:rPr>
                <w:rFonts w:ascii="Arial" w:hAnsi="Arial" w:cs="Arial"/>
                <w:b/>
                <w:bCs/>
                <w:sz w:val="18"/>
                <w:szCs w:val="18"/>
              </w:rPr>
              <w:t>Segment 5</w:t>
            </w:r>
          </w:p>
          <w:p w14:paraId="1D3BAD84" w14:textId="50E5D419" w:rsidR="00C0211B" w:rsidRDefault="009B1587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</w:t>
            </w:r>
            <w:r w:rsidR="00C0211B" w:rsidRPr="00C369D4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C0211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77 </w:t>
            </w:r>
          </w:p>
        </w:tc>
      </w:tr>
      <w:tr w:rsidR="00C0211B" w:rsidRPr="00C369D4" w14:paraId="4CAA3CE2" w14:textId="5C35008F" w:rsidTr="00055D97">
        <w:trPr>
          <w:jc w:val="center"/>
        </w:trPr>
        <w:tc>
          <w:tcPr>
            <w:tcW w:w="2405" w:type="dxa"/>
          </w:tcPr>
          <w:p w14:paraId="2E5108F8" w14:textId="2662FD51" w:rsidR="00C0211B" w:rsidRPr="00C369D4" w:rsidRDefault="00C0211B" w:rsidP="009F0D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17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="001E099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unty</w:t>
            </w:r>
          </w:p>
        </w:tc>
        <w:tc>
          <w:tcPr>
            <w:tcW w:w="1559" w:type="dxa"/>
          </w:tcPr>
          <w:p w14:paraId="75D1E44A" w14:textId="6D5E89DD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02FCEB1" w14:textId="40D91E71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5190DAE" w14:textId="4D5C7312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D2E9A95" w14:textId="6CCC9075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FED462E" w14:textId="66F92EA8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211B" w:rsidRPr="00C369D4" w14:paraId="6993595C" w14:textId="15DC8A01" w:rsidTr="00055D97">
        <w:trPr>
          <w:jc w:val="center"/>
        </w:trPr>
        <w:tc>
          <w:tcPr>
            <w:tcW w:w="2405" w:type="dxa"/>
          </w:tcPr>
          <w:p w14:paraId="39EE92C7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Nairobi</w:t>
            </w:r>
          </w:p>
        </w:tc>
        <w:tc>
          <w:tcPr>
            <w:tcW w:w="1559" w:type="dxa"/>
          </w:tcPr>
          <w:p w14:paraId="1081AC9F" w14:textId="783A2A88" w:rsidR="00C0211B" w:rsidRPr="00C369D4" w:rsidRDefault="00C0211B" w:rsidP="004C5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6 (85.2%)</w:t>
            </w:r>
          </w:p>
        </w:tc>
        <w:tc>
          <w:tcPr>
            <w:tcW w:w="1701" w:type="dxa"/>
          </w:tcPr>
          <w:p w14:paraId="59C7F872" w14:textId="431A41A2" w:rsidR="00C0211B" w:rsidRPr="00C369D4" w:rsidRDefault="00C0211B" w:rsidP="004C5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 (78.5%)</w:t>
            </w:r>
          </w:p>
        </w:tc>
        <w:tc>
          <w:tcPr>
            <w:tcW w:w="1560" w:type="dxa"/>
          </w:tcPr>
          <w:p w14:paraId="67931F74" w14:textId="51E18382" w:rsidR="00C0211B" w:rsidRPr="00C369D4" w:rsidRDefault="00C0211B" w:rsidP="004C5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 (93.6%)</w:t>
            </w:r>
          </w:p>
        </w:tc>
        <w:tc>
          <w:tcPr>
            <w:tcW w:w="1559" w:type="dxa"/>
          </w:tcPr>
          <w:p w14:paraId="122A9084" w14:textId="721D4DF6" w:rsidR="00C0211B" w:rsidRPr="00C369D4" w:rsidRDefault="00C0211B" w:rsidP="004C5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 (84.9%)</w:t>
            </w:r>
          </w:p>
        </w:tc>
        <w:tc>
          <w:tcPr>
            <w:tcW w:w="1417" w:type="dxa"/>
          </w:tcPr>
          <w:p w14:paraId="05F6D699" w14:textId="0826C1B2" w:rsidR="00C0211B" w:rsidRPr="00C369D4" w:rsidRDefault="00C0211B" w:rsidP="004C51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1 (85.3%)</w:t>
            </w:r>
          </w:p>
        </w:tc>
      </w:tr>
      <w:tr w:rsidR="00C0211B" w:rsidRPr="00C369D4" w14:paraId="61A920C8" w14:textId="4923B843" w:rsidTr="00055D97">
        <w:trPr>
          <w:jc w:val="center"/>
        </w:trPr>
        <w:tc>
          <w:tcPr>
            <w:tcW w:w="2405" w:type="dxa"/>
          </w:tcPr>
          <w:p w14:paraId="54D81DF3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Kisumu</w:t>
            </w:r>
          </w:p>
        </w:tc>
        <w:tc>
          <w:tcPr>
            <w:tcW w:w="1559" w:type="dxa"/>
          </w:tcPr>
          <w:p w14:paraId="0201D2F7" w14:textId="17770813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 (14.8%)</w:t>
            </w:r>
          </w:p>
        </w:tc>
        <w:tc>
          <w:tcPr>
            <w:tcW w:w="1701" w:type="dxa"/>
          </w:tcPr>
          <w:p w14:paraId="1B06FF7C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 (21.5%)</w:t>
            </w:r>
          </w:p>
        </w:tc>
        <w:tc>
          <w:tcPr>
            <w:tcW w:w="1560" w:type="dxa"/>
          </w:tcPr>
          <w:p w14:paraId="768402E6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6.4%)</w:t>
            </w:r>
          </w:p>
        </w:tc>
        <w:tc>
          <w:tcPr>
            <w:tcW w:w="1559" w:type="dxa"/>
          </w:tcPr>
          <w:p w14:paraId="41703401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(15.1%)</w:t>
            </w:r>
          </w:p>
        </w:tc>
        <w:tc>
          <w:tcPr>
            <w:tcW w:w="1417" w:type="dxa"/>
          </w:tcPr>
          <w:p w14:paraId="0887ED59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 (14.7%)</w:t>
            </w:r>
          </w:p>
        </w:tc>
      </w:tr>
      <w:tr w:rsidR="00C0211B" w:rsidRPr="00C369D4" w14:paraId="3266AC77" w14:textId="69965F9C" w:rsidTr="00055D97">
        <w:trPr>
          <w:jc w:val="center"/>
        </w:trPr>
        <w:tc>
          <w:tcPr>
            <w:tcW w:w="2405" w:type="dxa"/>
          </w:tcPr>
          <w:p w14:paraId="305B945D" w14:textId="77777777" w:rsidR="00C0211B" w:rsidRPr="00C369D4" w:rsidRDefault="00C0211B" w:rsidP="009F0D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17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559" w:type="dxa"/>
          </w:tcPr>
          <w:p w14:paraId="4457895A" w14:textId="04E093AA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D3D2C2A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ED44BBB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16A242C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FFA5A4B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211B" w:rsidRPr="00C369D4" w14:paraId="3251B759" w14:textId="25A00AAD" w:rsidTr="00055D97">
        <w:trPr>
          <w:jc w:val="center"/>
        </w:trPr>
        <w:tc>
          <w:tcPr>
            <w:tcW w:w="2405" w:type="dxa"/>
          </w:tcPr>
          <w:p w14:paraId="27F31411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559" w:type="dxa"/>
          </w:tcPr>
          <w:p w14:paraId="3355AAEA" w14:textId="6E6E8B22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 (53.1%)</w:t>
            </w:r>
          </w:p>
        </w:tc>
        <w:tc>
          <w:tcPr>
            <w:tcW w:w="1701" w:type="dxa"/>
          </w:tcPr>
          <w:p w14:paraId="788AAB92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 (49.2%)</w:t>
            </w:r>
          </w:p>
        </w:tc>
        <w:tc>
          <w:tcPr>
            <w:tcW w:w="1560" w:type="dxa"/>
          </w:tcPr>
          <w:p w14:paraId="7AE4F4B3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 (45.0%)</w:t>
            </w:r>
          </w:p>
        </w:tc>
        <w:tc>
          <w:tcPr>
            <w:tcW w:w="1559" w:type="dxa"/>
          </w:tcPr>
          <w:p w14:paraId="3C8C7030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 (49.2%)</w:t>
            </w:r>
          </w:p>
        </w:tc>
        <w:tc>
          <w:tcPr>
            <w:tcW w:w="1417" w:type="dxa"/>
          </w:tcPr>
          <w:p w14:paraId="72B8B056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 (48.0%)</w:t>
            </w:r>
          </w:p>
        </w:tc>
      </w:tr>
      <w:tr w:rsidR="00C0211B" w:rsidRPr="00C369D4" w14:paraId="41F06598" w14:textId="5E18E2BC" w:rsidTr="00055D97">
        <w:trPr>
          <w:jc w:val="center"/>
        </w:trPr>
        <w:tc>
          <w:tcPr>
            <w:tcW w:w="2405" w:type="dxa"/>
          </w:tcPr>
          <w:p w14:paraId="03F39E96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559" w:type="dxa"/>
          </w:tcPr>
          <w:p w14:paraId="34179E62" w14:textId="24A6ABD1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 (46.9%)</w:t>
            </w:r>
          </w:p>
        </w:tc>
        <w:tc>
          <w:tcPr>
            <w:tcW w:w="1701" w:type="dxa"/>
          </w:tcPr>
          <w:p w14:paraId="0923F0CB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 (50.8%)</w:t>
            </w:r>
          </w:p>
        </w:tc>
        <w:tc>
          <w:tcPr>
            <w:tcW w:w="1560" w:type="dxa"/>
          </w:tcPr>
          <w:p w14:paraId="42D95165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 (55.0%)</w:t>
            </w:r>
          </w:p>
        </w:tc>
        <w:tc>
          <w:tcPr>
            <w:tcW w:w="1559" w:type="dxa"/>
          </w:tcPr>
          <w:p w14:paraId="26146BA1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 (50.8%)</w:t>
            </w:r>
          </w:p>
        </w:tc>
        <w:tc>
          <w:tcPr>
            <w:tcW w:w="1417" w:type="dxa"/>
          </w:tcPr>
          <w:p w14:paraId="7871D474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 (52.0%)</w:t>
            </w:r>
          </w:p>
        </w:tc>
      </w:tr>
      <w:tr w:rsidR="00C0211B" w:rsidRPr="00C369D4" w14:paraId="42B5B98C" w14:textId="6F1B268E" w:rsidTr="00055D97">
        <w:trPr>
          <w:jc w:val="center"/>
        </w:trPr>
        <w:tc>
          <w:tcPr>
            <w:tcW w:w="2405" w:type="dxa"/>
          </w:tcPr>
          <w:p w14:paraId="3E765102" w14:textId="77777777" w:rsidR="00C0211B" w:rsidRPr="00C369D4" w:rsidRDefault="00C0211B" w:rsidP="009F0D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17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559" w:type="dxa"/>
          </w:tcPr>
          <w:p w14:paraId="5C0E9CEE" w14:textId="6F854074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7A7432F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6C92B0E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E858EC8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4C34834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211B" w:rsidRPr="00C369D4" w14:paraId="2DDAC16F" w14:textId="2D8AC383" w:rsidTr="00055D97">
        <w:trPr>
          <w:jc w:val="center"/>
        </w:trPr>
        <w:tc>
          <w:tcPr>
            <w:tcW w:w="2405" w:type="dxa"/>
          </w:tcPr>
          <w:p w14:paraId="509C14B6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18-24</w:t>
            </w:r>
          </w:p>
        </w:tc>
        <w:tc>
          <w:tcPr>
            <w:tcW w:w="1559" w:type="dxa"/>
          </w:tcPr>
          <w:p w14:paraId="0ED376B1" w14:textId="2358EC24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 (36.8%)</w:t>
            </w:r>
          </w:p>
        </w:tc>
        <w:tc>
          <w:tcPr>
            <w:tcW w:w="1701" w:type="dxa"/>
          </w:tcPr>
          <w:p w14:paraId="617D1F58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 (40.9%)</w:t>
            </w:r>
          </w:p>
        </w:tc>
        <w:tc>
          <w:tcPr>
            <w:tcW w:w="1560" w:type="dxa"/>
          </w:tcPr>
          <w:p w14:paraId="182851E8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 (45.7%)</w:t>
            </w:r>
          </w:p>
        </w:tc>
        <w:tc>
          <w:tcPr>
            <w:tcW w:w="1559" w:type="dxa"/>
          </w:tcPr>
          <w:p w14:paraId="5DDAEA13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 (49.7%)</w:t>
            </w:r>
          </w:p>
        </w:tc>
        <w:tc>
          <w:tcPr>
            <w:tcW w:w="1417" w:type="dxa"/>
          </w:tcPr>
          <w:p w14:paraId="3252CEF8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 (46.3%)</w:t>
            </w:r>
          </w:p>
        </w:tc>
      </w:tr>
      <w:tr w:rsidR="00C0211B" w:rsidRPr="00C369D4" w14:paraId="039EED29" w14:textId="76EE3076" w:rsidTr="00055D97">
        <w:trPr>
          <w:jc w:val="center"/>
        </w:trPr>
        <w:tc>
          <w:tcPr>
            <w:tcW w:w="2405" w:type="dxa"/>
          </w:tcPr>
          <w:p w14:paraId="3C3B81C9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25-30</w:t>
            </w:r>
          </w:p>
        </w:tc>
        <w:tc>
          <w:tcPr>
            <w:tcW w:w="1559" w:type="dxa"/>
          </w:tcPr>
          <w:p w14:paraId="51EEDA47" w14:textId="1CE1AB49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 (37.9%)</w:t>
            </w:r>
          </w:p>
        </w:tc>
        <w:tc>
          <w:tcPr>
            <w:tcW w:w="1701" w:type="dxa"/>
          </w:tcPr>
          <w:p w14:paraId="5338C2F6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 (38.4%)</w:t>
            </w:r>
          </w:p>
        </w:tc>
        <w:tc>
          <w:tcPr>
            <w:tcW w:w="1560" w:type="dxa"/>
          </w:tcPr>
          <w:p w14:paraId="439C4A28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 (30%)</w:t>
            </w:r>
          </w:p>
        </w:tc>
        <w:tc>
          <w:tcPr>
            <w:tcW w:w="1559" w:type="dxa"/>
          </w:tcPr>
          <w:p w14:paraId="5DD5C4DC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 (31.9%)</w:t>
            </w:r>
          </w:p>
        </w:tc>
        <w:tc>
          <w:tcPr>
            <w:tcW w:w="1417" w:type="dxa"/>
          </w:tcPr>
          <w:p w14:paraId="6CEE0E13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 (30.5%)</w:t>
            </w:r>
          </w:p>
        </w:tc>
      </w:tr>
      <w:tr w:rsidR="00C0211B" w:rsidRPr="00C369D4" w14:paraId="65B6F678" w14:textId="0B69A0E5" w:rsidTr="00055D97">
        <w:trPr>
          <w:jc w:val="center"/>
        </w:trPr>
        <w:tc>
          <w:tcPr>
            <w:tcW w:w="2405" w:type="dxa"/>
          </w:tcPr>
          <w:p w14:paraId="02FCF3EC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31-35</w:t>
            </w:r>
          </w:p>
        </w:tc>
        <w:tc>
          <w:tcPr>
            <w:tcW w:w="1559" w:type="dxa"/>
          </w:tcPr>
          <w:p w14:paraId="3D2656C9" w14:textId="52BCDE8F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 (25.3%)</w:t>
            </w:r>
          </w:p>
        </w:tc>
        <w:tc>
          <w:tcPr>
            <w:tcW w:w="1701" w:type="dxa"/>
          </w:tcPr>
          <w:p w14:paraId="02DC43C1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 (20.7%)</w:t>
            </w:r>
          </w:p>
        </w:tc>
        <w:tc>
          <w:tcPr>
            <w:tcW w:w="1560" w:type="dxa"/>
          </w:tcPr>
          <w:p w14:paraId="571FE85A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 (24.3%)</w:t>
            </w:r>
          </w:p>
        </w:tc>
        <w:tc>
          <w:tcPr>
            <w:tcW w:w="1559" w:type="dxa"/>
          </w:tcPr>
          <w:p w14:paraId="7E21A919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 (18.4%)</w:t>
            </w:r>
          </w:p>
        </w:tc>
        <w:tc>
          <w:tcPr>
            <w:tcW w:w="1417" w:type="dxa"/>
          </w:tcPr>
          <w:p w14:paraId="6C612435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 (23.2%)</w:t>
            </w:r>
          </w:p>
        </w:tc>
      </w:tr>
      <w:tr w:rsidR="00C0211B" w:rsidRPr="00C369D4" w14:paraId="7AF86289" w14:textId="496848B2" w:rsidTr="00055D97">
        <w:trPr>
          <w:jc w:val="center"/>
        </w:trPr>
        <w:tc>
          <w:tcPr>
            <w:tcW w:w="2405" w:type="dxa"/>
          </w:tcPr>
          <w:p w14:paraId="371A451E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tting</w:t>
            </w:r>
          </w:p>
        </w:tc>
        <w:tc>
          <w:tcPr>
            <w:tcW w:w="1559" w:type="dxa"/>
          </w:tcPr>
          <w:p w14:paraId="05DA5C7B" w14:textId="149E58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51A803A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4B5E4A0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1108067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11AC4B1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211B" w:rsidRPr="00C369D4" w14:paraId="6F0684DB" w14:textId="2D5FE86F" w:rsidTr="00055D97">
        <w:trPr>
          <w:jc w:val="center"/>
        </w:trPr>
        <w:tc>
          <w:tcPr>
            <w:tcW w:w="2405" w:type="dxa"/>
          </w:tcPr>
          <w:p w14:paraId="25E9105E" w14:textId="77777777" w:rsidR="00C0211B" w:rsidRPr="00C369D4" w:rsidRDefault="00C0211B" w:rsidP="009F0D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1559" w:type="dxa"/>
          </w:tcPr>
          <w:p w14:paraId="7925A90E" w14:textId="3C8F535E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0 (86.7%)</w:t>
            </w:r>
          </w:p>
        </w:tc>
        <w:tc>
          <w:tcPr>
            <w:tcW w:w="1701" w:type="dxa"/>
          </w:tcPr>
          <w:p w14:paraId="34D38628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8 (77.7%)</w:t>
            </w:r>
          </w:p>
        </w:tc>
        <w:tc>
          <w:tcPr>
            <w:tcW w:w="1560" w:type="dxa"/>
          </w:tcPr>
          <w:p w14:paraId="31CE80FA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 (80.0%)</w:t>
            </w:r>
          </w:p>
        </w:tc>
        <w:tc>
          <w:tcPr>
            <w:tcW w:w="1559" w:type="dxa"/>
          </w:tcPr>
          <w:p w14:paraId="5A36C57E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8 (85.4%)</w:t>
            </w:r>
          </w:p>
        </w:tc>
        <w:tc>
          <w:tcPr>
            <w:tcW w:w="1417" w:type="dxa"/>
          </w:tcPr>
          <w:p w14:paraId="02436857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 (84.2%)</w:t>
            </w:r>
          </w:p>
        </w:tc>
      </w:tr>
      <w:tr w:rsidR="00C0211B" w:rsidRPr="00C369D4" w14:paraId="517DC8A3" w14:textId="5B089977" w:rsidTr="00055D97">
        <w:trPr>
          <w:jc w:val="center"/>
        </w:trPr>
        <w:tc>
          <w:tcPr>
            <w:tcW w:w="2405" w:type="dxa"/>
          </w:tcPr>
          <w:p w14:paraId="6823A8B0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Peri</w:t>
            </w:r>
            <w:proofErr w:type="spellEnd"/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-urban</w:t>
            </w:r>
          </w:p>
        </w:tc>
        <w:tc>
          <w:tcPr>
            <w:tcW w:w="1559" w:type="dxa"/>
          </w:tcPr>
          <w:p w14:paraId="3B0B64B2" w14:textId="3AF77418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 (10.8%)</w:t>
            </w:r>
          </w:p>
        </w:tc>
        <w:tc>
          <w:tcPr>
            <w:tcW w:w="1701" w:type="dxa"/>
          </w:tcPr>
          <w:p w14:paraId="3F22C4B3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 (16.1%)</w:t>
            </w:r>
          </w:p>
        </w:tc>
        <w:tc>
          <w:tcPr>
            <w:tcW w:w="1560" w:type="dxa"/>
          </w:tcPr>
          <w:p w14:paraId="33E0DE2C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17.9%)</w:t>
            </w:r>
          </w:p>
        </w:tc>
        <w:tc>
          <w:tcPr>
            <w:tcW w:w="1559" w:type="dxa"/>
          </w:tcPr>
          <w:p w14:paraId="54B7FAFA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13.5%)</w:t>
            </w:r>
          </w:p>
        </w:tc>
        <w:tc>
          <w:tcPr>
            <w:tcW w:w="1417" w:type="dxa"/>
          </w:tcPr>
          <w:p w14:paraId="31241D1E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14.1%)</w:t>
            </w:r>
          </w:p>
        </w:tc>
      </w:tr>
      <w:tr w:rsidR="00C0211B" w:rsidRPr="00C369D4" w14:paraId="4BEC9B9E" w14:textId="7D573309" w:rsidTr="00055D97">
        <w:trPr>
          <w:jc w:val="center"/>
        </w:trPr>
        <w:tc>
          <w:tcPr>
            <w:tcW w:w="2405" w:type="dxa"/>
          </w:tcPr>
          <w:p w14:paraId="6186ECA8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1559" w:type="dxa"/>
          </w:tcPr>
          <w:p w14:paraId="1031C1E6" w14:textId="6A041CF9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2.5%)</w:t>
            </w:r>
          </w:p>
        </w:tc>
        <w:tc>
          <w:tcPr>
            <w:tcW w:w="1701" w:type="dxa"/>
          </w:tcPr>
          <w:p w14:paraId="5FE8585D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(6.2%)</w:t>
            </w:r>
          </w:p>
        </w:tc>
        <w:tc>
          <w:tcPr>
            <w:tcW w:w="1560" w:type="dxa"/>
          </w:tcPr>
          <w:p w14:paraId="6F92D062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2.1%)</w:t>
            </w:r>
          </w:p>
        </w:tc>
        <w:tc>
          <w:tcPr>
            <w:tcW w:w="1559" w:type="dxa"/>
          </w:tcPr>
          <w:p w14:paraId="6E512F51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.1%)</w:t>
            </w:r>
          </w:p>
        </w:tc>
        <w:tc>
          <w:tcPr>
            <w:tcW w:w="1417" w:type="dxa"/>
          </w:tcPr>
          <w:p w14:paraId="3B913009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.7%)</w:t>
            </w:r>
          </w:p>
        </w:tc>
      </w:tr>
      <w:tr w:rsidR="00C0211B" w:rsidRPr="00C369D4" w14:paraId="528FA664" w14:textId="65E8E7E0" w:rsidTr="00055D97">
        <w:trPr>
          <w:jc w:val="center"/>
        </w:trPr>
        <w:tc>
          <w:tcPr>
            <w:tcW w:w="2405" w:type="dxa"/>
          </w:tcPr>
          <w:p w14:paraId="4F1AC7C7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ain source of Income</w:t>
            </w:r>
          </w:p>
        </w:tc>
        <w:tc>
          <w:tcPr>
            <w:tcW w:w="1559" w:type="dxa"/>
          </w:tcPr>
          <w:p w14:paraId="516EECCB" w14:textId="1B0B7569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77EF6DF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CD19BA8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04D6349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3E6A689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211B" w:rsidRPr="00C369D4" w14:paraId="3DA45266" w14:textId="3391B039" w:rsidTr="00055D97">
        <w:trPr>
          <w:jc w:val="center"/>
        </w:trPr>
        <w:tc>
          <w:tcPr>
            <w:tcW w:w="2405" w:type="dxa"/>
          </w:tcPr>
          <w:p w14:paraId="6BEF3540" w14:textId="77777777" w:rsidR="00C0211B" w:rsidRPr="00C369D4" w:rsidRDefault="00C0211B" w:rsidP="009F0D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Parent/relative support</w:t>
            </w:r>
          </w:p>
        </w:tc>
        <w:tc>
          <w:tcPr>
            <w:tcW w:w="1559" w:type="dxa"/>
          </w:tcPr>
          <w:p w14:paraId="52DAB9CE" w14:textId="2A52A9ED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 (9.4%)</w:t>
            </w:r>
          </w:p>
        </w:tc>
        <w:tc>
          <w:tcPr>
            <w:tcW w:w="1701" w:type="dxa"/>
          </w:tcPr>
          <w:p w14:paraId="2C1700DC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 (14.0%)</w:t>
            </w:r>
          </w:p>
        </w:tc>
        <w:tc>
          <w:tcPr>
            <w:tcW w:w="1560" w:type="dxa"/>
          </w:tcPr>
          <w:p w14:paraId="0988B66A" w14:textId="29EFA0DE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17.9%)</w:t>
            </w:r>
          </w:p>
        </w:tc>
        <w:tc>
          <w:tcPr>
            <w:tcW w:w="1559" w:type="dxa"/>
          </w:tcPr>
          <w:p w14:paraId="5CCAC6B7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 (17.3%)</w:t>
            </w:r>
          </w:p>
        </w:tc>
        <w:tc>
          <w:tcPr>
            <w:tcW w:w="1417" w:type="dxa"/>
          </w:tcPr>
          <w:p w14:paraId="6A363BE3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(13.6%)</w:t>
            </w:r>
          </w:p>
        </w:tc>
      </w:tr>
      <w:tr w:rsidR="00C0211B" w:rsidRPr="00C369D4" w14:paraId="31754551" w14:textId="7ADBB2FC" w:rsidTr="00055D97">
        <w:trPr>
          <w:jc w:val="center"/>
        </w:trPr>
        <w:tc>
          <w:tcPr>
            <w:tcW w:w="2405" w:type="dxa"/>
          </w:tcPr>
          <w:p w14:paraId="63F9F236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Farming</w:t>
            </w:r>
          </w:p>
        </w:tc>
        <w:tc>
          <w:tcPr>
            <w:tcW w:w="1559" w:type="dxa"/>
          </w:tcPr>
          <w:p w14:paraId="06CDF5AF" w14:textId="7EF208C0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701" w:type="dxa"/>
          </w:tcPr>
          <w:p w14:paraId="2656FBEA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560" w:type="dxa"/>
          </w:tcPr>
          <w:p w14:paraId="720B0277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0.1%)</w:t>
            </w:r>
          </w:p>
        </w:tc>
        <w:tc>
          <w:tcPr>
            <w:tcW w:w="1559" w:type="dxa"/>
          </w:tcPr>
          <w:p w14:paraId="2B6A93DB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417" w:type="dxa"/>
          </w:tcPr>
          <w:p w14:paraId="32B6FF84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0.2%)</w:t>
            </w:r>
          </w:p>
        </w:tc>
      </w:tr>
      <w:tr w:rsidR="00C0211B" w:rsidRPr="00C369D4" w14:paraId="0EB73186" w14:textId="7CA32E6D" w:rsidTr="00055D97">
        <w:trPr>
          <w:jc w:val="center"/>
        </w:trPr>
        <w:tc>
          <w:tcPr>
            <w:tcW w:w="2405" w:type="dxa"/>
          </w:tcPr>
          <w:p w14:paraId="7AF11082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Private sector</w:t>
            </w:r>
          </w:p>
        </w:tc>
        <w:tc>
          <w:tcPr>
            <w:tcW w:w="1559" w:type="dxa"/>
          </w:tcPr>
          <w:p w14:paraId="0D135480" w14:textId="7D75BEE0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 (17.7%)</w:t>
            </w:r>
          </w:p>
        </w:tc>
        <w:tc>
          <w:tcPr>
            <w:tcW w:w="1701" w:type="dxa"/>
          </w:tcPr>
          <w:p w14:paraId="399D5CFC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 (12.4%)</w:t>
            </w:r>
          </w:p>
        </w:tc>
        <w:tc>
          <w:tcPr>
            <w:tcW w:w="1560" w:type="dxa"/>
          </w:tcPr>
          <w:p w14:paraId="65050902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18  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12.9%)</w:t>
            </w:r>
          </w:p>
        </w:tc>
        <w:tc>
          <w:tcPr>
            <w:tcW w:w="1559" w:type="dxa"/>
          </w:tcPr>
          <w:p w14:paraId="0D378D49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10.3%)</w:t>
            </w:r>
          </w:p>
        </w:tc>
        <w:tc>
          <w:tcPr>
            <w:tcW w:w="1417" w:type="dxa"/>
          </w:tcPr>
          <w:p w14:paraId="2733F127" w14:textId="68FB2802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(0.8%)*</w:t>
            </w:r>
          </w:p>
        </w:tc>
      </w:tr>
      <w:tr w:rsidR="00C0211B" w:rsidRPr="00C369D4" w14:paraId="15AACA74" w14:textId="735ECDA2" w:rsidTr="00055D97">
        <w:trPr>
          <w:jc w:val="center"/>
        </w:trPr>
        <w:tc>
          <w:tcPr>
            <w:tcW w:w="2405" w:type="dxa"/>
          </w:tcPr>
          <w:p w14:paraId="24F398AE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Civil service/government</w:t>
            </w:r>
          </w:p>
        </w:tc>
        <w:tc>
          <w:tcPr>
            <w:tcW w:w="1559" w:type="dxa"/>
          </w:tcPr>
          <w:p w14:paraId="30350B20" w14:textId="129719C2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2.9%)</w:t>
            </w:r>
          </w:p>
        </w:tc>
        <w:tc>
          <w:tcPr>
            <w:tcW w:w="1701" w:type="dxa"/>
          </w:tcPr>
          <w:p w14:paraId="7DF8A223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2.9%)</w:t>
            </w:r>
          </w:p>
        </w:tc>
        <w:tc>
          <w:tcPr>
            <w:tcW w:w="1560" w:type="dxa"/>
          </w:tcPr>
          <w:p w14:paraId="46711EE9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5.7%)</w:t>
            </w:r>
          </w:p>
        </w:tc>
        <w:tc>
          <w:tcPr>
            <w:tcW w:w="1559" w:type="dxa"/>
          </w:tcPr>
          <w:p w14:paraId="7CBBB6C5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.6%)</w:t>
            </w:r>
          </w:p>
        </w:tc>
        <w:tc>
          <w:tcPr>
            <w:tcW w:w="1417" w:type="dxa"/>
          </w:tcPr>
          <w:p w14:paraId="485F9382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4.0%)</w:t>
            </w:r>
          </w:p>
        </w:tc>
      </w:tr>
      <w:tr w:rsidR="00C0211B" w:rsidRPr="00C369D4" w14:paraId="4C82F4ED" w14:textId="03426990" w:rsidTr="00055D97">
        <w:trPr>
          <w:jc w:val="center"/>
        </w:trPr>
        <w:tc>
          <w:tcPr>
            <w:tcW w:w="2405" w:type="dxa"/>
          </w:tcPr>
          <w:p w14:paraId="54259104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Spousal support</w:t>
            </w:r>
          </w:p>
        </w:tc>
        <w:tc>
          <w:tcPr>
            <w:tcW w:w="1559" w:type="dxa"/>
          </w:tcPr>
          <w:p w14:paraId="40392E3B" w14:textId="7B15246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1.8%)</w:t>
            </w:r>
          </w:p>
        </w:tc>
        <w:tc>
          <w:tcPr>
            <w:tcW w:w="1701" w:type="dxa"/>
          </w:tcPr>
          <w:p w14:paraId="6CAF56DC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2.5%)</w:t>
            </w:r>
          </w:p>
        </w:tc>
        <w:tc>
          <w:tcPr>
            <w:tcW w:w="1560" w:type="dxa"/>
          </w:tcPr>
          <w:p w14:paraId="1DA4366D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0.1%)</w:t>
            </w:r>
          </w:p>
        </w:tc>
        <w:tc>
          <w:tcPr>
            <w:tcW w:w="1559" w:type="dxa"/>
          </w:tcPr>
          <w:p w14:paraId="3FC8BADB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2.7%)</w:t>
            </w:r>
          </w:p>
        </w:tc>
        <w:tc>
          <w:tcPr>
            <w:tcW w:w="1417" w:type="dxa"/>
          </w:tcPr>
          <w:p w14:paraId="12B5336F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5.6%)</w:t>
            </w:r>
          </w:p>
        </w:tc>
      </w:tr>
      <w:tr w:rsidR="00C0211B" w:rsidRPr="00C369D4" w14:paraId="2E9FAEF2" w14:textId="79BB7F99" w:rsidTr="00055D97">
        <w:trPr>
          <w:jc w:val="center"/>
        </w:trPr>
        <w:tc>
          <w:tcPr>
            <w:tcW w:w="2405" w:type="dxa"/>
          </w:tcPr>
          <w:p w14:paraId="56FB0C80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Casual work</w:t>
            </w:r>
          </w:p>
        </w:tc>
        <w:tc>
          <w:tcPr>
            <w:tcW w:w="1559" w:type="dxa"/>
          </w:tcPr>
          <w:p w14:paraId="781B739F" w14:textId="46D5AB4E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 (15.2%)</w:t>
            </w:r>
          </w:p>
        </w:tc>
        <w:tc>
          <w:tcPr>
            <w:tcW w:w="1701" w:type="dxa"/>
          </w:tcPr>
          <w:p w14:paraId="502F94E5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 (14.0%)</w:t>
            </w:r>
          </w:p>
        </w:tc>
        <w:tc>
          <w:tcPr>
            <w:tcW w:w="1560" w:type="dxa"/>
          </w:tcPr>
          <w:p w14:paraId="4C6FF207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13.6%)</w:t>
            </w:r>
          </w:p>
        </w:tc>
        <w:tc>
          <w:tcPr>
            <w:tcW w:w="1559" w:type="dxa"/>
          </w:tcPr>
          <w:p w14:paraId="7DA4D267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(14.6%)</w:t>
            </w:r>
          </w:p>
        </w:tc>
        <w:tc>
          <w:tcPr>
            <w:tcW w:w="1417" w:type="dxa"/>
          </w:tcPr>
          <w:p w14:paraId="3728ADC8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(13.6%)</w:t>
            </w:r>
          </w:p>
        </w:tc>
      </w:tr>
      <w:tr w:rsidR="00C0211B" w:rsidRPr="00C369D4" w14:paraId="0646824A" w14:textId="0E6B4041" w:rsidTr="00055D97">
        <w:trPr>
          <w:jc w:val="center"/>
        </w:trPr>
        <w:tc>
          <w:tcPr>
            <w:tcW w:w="2405" w:type="dxa"/>
          </w:tcPr>
          <w:p w14:paraId="3F0732DC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Domestic work</w:t>
            </w:r>
          </w:p>
        </w:tc>
        <w:tc>
          <w:tcPr>
            <w:tcW w:w="1559" w:type="dxa"/>
          </w:tcPr>
          <w:p w14:paraId="1236FD90" w14:textId="0B75DE43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2.5%)</w:t>
            </w:r>
          </w:p>
        </w:tc>
        <w:tc>
          <w:tcPr>
            <w:tcW w:w="1701" w:type="dxa"/>
          </w:tcPr>
          <w:p w14:paraId="62AA3668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2.5%)</w:t>
            </w:r>
          </w:p>
        </w:tc>
        <w:tc>
          <w:tcPr>
            <w:tcW w:w="1560" w:type="dxa"/>
          </w:tcPr>
          <w:p w14:paraId="36F61D5B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2.1%)</w:t>
            </w:r>
          </w:p>
        </w:tc>
        <w:tc>
          <w:tcPr>
            <w:tcW w:w="1559" w:type="dxa"/>
          </w:tcPr>
          <w:p w14:paraId="1AD10347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2.7%)</w:t>
            </w:r>
          </w:p>
        </w:tc>
        <w:tc>
          <w:tcPr>
            <w:tcW w:w="1417" w:type="dxa"/>
          </w:tcPr>
          <w:p w14:paraId="5F777EC0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2.8%)</w:t>
            </w:r>
          </w:p>
        </w:tc>
      </w:tr>
      <w:tr w:rsidR="00C0211B" w:rsidRPr="00C369D4" w14:paraId="6150218B" w14:textId="05F4423B" w:rsidTr="00055D97">
        <w:trPr>
          <w:jc w:val="center"/>
        </w:trPr>
        <w:tc>
          <w:tcPr>
            <w:tcW w:w="2405" w:type="dxa"/>
          </w:tcPr>
          <w:p w14:paraId="5A0111FF" w14:textId="77777777" w:rsidR="00C0211B" w:rsidRPr="00D331D4" w:rsidRDefault="00C0211B" w:rsidP="009F0D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Informal sector</w:t>
            </w:r>
          </w:p>
        </w:tc>
        <w:tc>
          <w:tcPr>
            <w:tcW w:w="1559" w:type="dxa"/>
          </w:tcPr>
          <w:p w14:paraId="761C378E" w14:textId="7966D52A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6.5%)</w:t>
            </w:r>
          </w:p>
        </w:tc>
        <w:tc>
          <w:tcPr>
            <w:tcW w:w="1701" w:type="dxa"/>
          </w:tcPr>
          <w:p w14:paraId="338C2D36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(4.5%)</w:t>
            </w:r>
          </w:p>
        </w:tc>
        <w:tc>
          <w:tcPr>
            <w:tcW w:w="1560" w:type="dxa"/>
          </w:tcPr>
          <w:p w14:paraId="23AF3661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7.1%)</w:t>
            </w:r>
          </w:p>
        </w:tc>
        <w:tc>
          <w:tcPr>
            <w:tcW w:w="1559" w:type="dxa"/>
          </w:tcPr>
          <w:p w14:paraId="13C5DED7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(7.6%)</w:t>
            </w:r>
          </w:p>
        </w:tc>
        <w:tc>
          <w:tcPr>
            <w:tcW w:w="1417" w:type="dxa"/>
          </w:tcPr>
          <w:p w14:paraId="2902890B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 (9.6%)</w:t>
            </w:r>
          </w:p>
        </w:tc>
      </w:tr>
      <w:tr w:rsidR="00C0211B" w:rsidRPr="00C369D4" w14:paraId="31ECB62E" w14:textId="6595FE14" w:rsidTr="00055D97">
        <w:trPr>
          <w:jc w:val="center"/>
        </w:trPr>
        <w:tc>
          <w:tcPr>
            <w:tcW w:w="2405" w:type="dxa"/>
          </w:tcPr>
          <w:p w14:paraId="5A23B453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559" w:type="dxa"/>
          </w:tcPr>
          <w:p w14:paraId="26C9C466" w14:textId="733E9F45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3.2%)</w:t>
            </w:r>
          </w:p>
        </w:tc>
        <w:tc>
          <w:tcPr>
            <w:tcW w:w="1701" w:type="dxa"/>
          </w:tcPr>
          <w:p w14:paraId="25803447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2.9%)</w:t>
            </w:r>
          </w:p>
        </w:tc>
        <w:tc>
          <w:tcPr>
            <w:tcW w:w="1560" w:type="dxa"/>
          </w:tcPr>
          <w:p w14:paraId="42625C9D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5.7%)</w:t>
            </w:r>
          </w:p>
        </w:tc>
        <w:tc>
          <w:tcPr>
            <w:tcW w:w="1559" w:type="dxa"/>
          </w:tcPr>
          <w:p w14:paraId="5287BE30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2 2%)</w:t>
            </w:r>
          </w:p>
        </w:tc>
        <w:tc>
          <w:tcPr>
            <w:tcW w:w="1417" w:type="dxa"/>
          </w:tcPr>
          <w:p w14:paraId="3C981865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2.8%)</w:t>
            </w:r>
          </w:p>
        </w:tc>
      </w:tr>
      <w:tr w:rsidR="00C0211B" w:rsidRPr="00C369D4" w14:paraId="7D69D0DE" w14:textId="502A08BE" w:rsidTr="00055D97">
        <w:trPr>
          <w:jc w:val="center"/>
        </w:trPr>
        <w:tc>
          <w:tcPr>
            <w:tcW w:w="2405" w:type="dxa"/>
          </w:tcPr>
          <w:p w14:paraId="6115D43B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517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ducation Level</w:t>
            </w:r>
          </w:p>
        </w:tc>
        <w:tc>
          <w:tcPr>
            <w:tcW w:w="1559" w:type="dxa"/>
          </w:tcPr>
          <w:p w14:paraId="1D7BCD41" w14:textId="41D01D66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17DE6B8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608EBD9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F4CB6DA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D0FACED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211B" w:rsidRPr="00C369D4" w14:paraId="03DDA54F" w14:textId="0A7BF686" w:rsidTr="00055D97">
        <w:trPr>
          <w:jc w:val="center"/>
        </w:trPr>
        <w:tc>
          <w:tcPr>
            <w:tcW w:w="2405" w:type="dxa"/>
          </w:tcPr>
          <w:p w14:paraId="5F7ECD82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Never attended school</w:t>
            </w:r>
          </w:p>
        </w:tc>
        <w:tc>
          <w:tcPr>
            <w:tcW w:w="1559" w:type="dxa"/>
          </w:tcPr>
          <w:p w14:paraId="1E9ECD9E" w14:textId="1817CCC9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0.0%)</w:t>
            </w:r>
          </w:p>
        </w:tc>
        <w:tc>
          <w:tcPr>
            <w:tcW w:w="1701" w:type="dxa"/>
          </w:tcPr>
          <w:p w14:paraId="4D42F4A0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560" w:type="dxa"/>
          </w:tcPr>
          <w:p w14:paraId="1CAF69E1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0.07%)</w:t>
            </w:r>
          </w:p>
        </w:tc>
        <w:tc>
          <w:tcPr>
            <w:tcW w:w="1559" w:type="dxa"/>
          </w:tcPr>
          <w:p w14:paraId="107DA8B8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0.05%)</w:t>
            </w:r>
          </w:p>
        </w:tc>
        <w:tc>
          <w:tcPr>
            <w:tcW w:w="1417" w:type="dxa"/>
          </w:tcPr>
          <w:p w14:paraId="3FBE555D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.7%)</w:t>
            </w:r>
          </w:p>
        </w:tc>
      </w:tr>
      <w:tr w:rsidR="00C0211B" w:rsidRPr="00C369D4" w14:paraId="316D96FE" w14:textId="1E05198D" w:rsidTr="00055D97">
        <w:trPr>
          <w:jc w:val="center"/>
        </w:trPr>
        <w:tc>
          <w:tcPr>
            <w:tcW w:w="2405" w:type="dxa"/>
          </w:tcPr>
          <w:p w14:paraId="691B76FA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Primary</w:t>
            </w:r>
          </w:p>
        </w:tc>
        <w:tc>
          <w:tcPr>
            <w:tcW w:w="1559" w:type="dxa"/>
          </w:tcPr>
          <w:p w14:paraId="5DB04643" w14:textId="07E59021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 (10.8%)</w:t>
            </w:r>
          </w:p>
        </w:tc>
        <w:tc>
          <w:tcPr>
            <w:tcW w:w="1701" w:type="dxa"/>
          </w:tcPr>
          <w:p w14:paraId="4E845254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10.3%)</w:t>
            </w:r>
          </w:p>
        </w:tc>
        <w:tc>
          <w:tcPr>
            <w:tcW w:w="1560" w:type="dxa"/>
          </w:tcPr>
          <w:p w14:paraId="45574020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6.4%)</w:t>
            </w:r>
          </w:p>
        </w:tc>
        <w:tc>
          <w:tcPr>
            <w:tcW w:w="1559" w:type="dxa"/>
          </w:tcPr>
          <w:p w14:paraId="3F43DCC6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9.8%)</w:t>
            </w:r>
          </w:p>
        </w:tc>
        <w:tc>
          <w:tcPr>
            <w:tcW w:w="1417" w:type="dxa"/>
          </w:tcPr>
          <w:p w14:paraId="297966E8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 (18.1%)</w:t>
            </w:r>
          </w:p>
        </w:tc>
      </w:tr>
      <w:tr w:rsidR="00C0211B" w:rsidRPr="00C369D4" w14:paraId="174860A3" w14:textId="791181AE" w:rsidTr="00055D97">
        <w:trPr>
          <w:jc w:val="center"/>
        </w:trPr>
        <w:tc>
          <w:tcPr>
            <w:tcW w:w="2405" w:type="dxa"/>
          </w:tcPr>
          <w:p w14:paraId="54465767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Secondary/A Level</w:t>
            </w:r>
          </w:p>
        </w:tc>
        <w:tc>
          <w:tcPr>
            <w:tcW w:w="1559" w:type="dxa"/>
          </w:tcPr>
          <w:p w14:paraId="2993EF0C" w14:textId="2BADDDC3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 (39.4%)</w:t>
            </w:r>
          </w:p>
        </w:tc>
        <w:tc>
          <w:tcPr>
            <w:tcW w:w="1701" w:type="dxa"/>
          </w:tcPr>
          <w:p w14:paraId="2B467707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 (40.1%)</w:t>
            </w:r>
          </w:p>
        </w:tc>
        <w:tc>
          <w:tcPr>
            <w:tcW w:w="1560" w:type="dxa"/>
          </w:tcPr>
          <w:p w14:paraId="49510EF3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 (41.4%)</w:t>
            </w:r>
          </w:p>
        </w:tc>
        <w:tc>
          <w:tcPr>
            <w:tcW w:w="1559" w:type="dxa"/>
          </w:tcPr>
          <w:p w14:paraId="45B75E16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 (34.1%)</w:t>
            </w:r>
          </w:p>
        </w:tc>
        <w:tc>
          <w:tcPr>
            <w:tcW w:w="1417" w:type="dxa"/>
          </w:tcPr>
          <w:p w14:paraId="26A15BB8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 (43.5%)</w:t>
            </w:r>
          </w:p>
        </w:tc>
      </w:tr>
      <w:tr w:rsidR="00C0211B" w:rsidRPr="00C369D4" w14:paraId="26727A86" w14:textId="7B3F10BD" w:rsidTr="00055D97">
        <w:trPr>
          <w:jc w:val="center"/>
        </w:trPr>
        <w:tc>
          <w:tcPr>
            <w:tcW w:w="2405" w:type="dxa"/>
          </w:tcPr>
          <w:p w14:paraId="4EB008EF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College</w:t>
            </w:r>
          </w:p>
        </w:tc>
        <w:tc>
          <w:tcPr>
            <w:tcW w:w="1559" w:type="dxa"/>
          </w:tcPr>
          <w:p w14:paraId="525389BF" w14:textId="3DD90CA8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 (33.2%)</w:t>
            </w:r>
          </w:p>
        </w:tc>
        <w:tc>
          <w:tcPr>
            <w:tcW w:w="1701" w:type="dxa"/>
          </w:tcPr>
          <w:p w14:paraId="69D844D1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 (38.8%)</w:t>
            </w:r>
          </w:p>
        </w:tc>
        <w:tc>
          <w:tcPr>
            <w:tcW w:w="1560" w:type="dxa"/>
          </w:tcPr>
          <w:p w14:paraId="28D4FD5D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 (28.6%</w:t>
            </w:r>
          </w:p>
        </w:tc>
        <w:tc>
          <w:tcPr>
            <w:tcW w:w="1559" w:type="dxa"/>
          </w:tcPr>
          <w:p w14:paraId="0E08A0CB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 (35.1%)</w:t>
            </w:r>
          </w:p>
        </w:tc>
        <w:tc>
          <w:tcPr>
            <w:tcW w:w="1417" w:type="dxa"/>
          </w:tcPr>
          <w:p w14:paraId="7C0D5493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 (21.5%)</w:t>
            </w:r>
          </w:p>
        </w:tc>
      </w:tr>
      <w:tr w:rsidR="00C0211B" w:rsidRPr="00C369D4" w14:paraId="1C0C13AE" w14:textId="5F6561F5" w:rsidTr="00055D97">
        <w:trPr>
          <w:jc w:val="center"/>
        </w:trPr>
        <w:tc>
          <w:tcPr>
            <w:tcW w:w="2405" w:type="dxa"/>
          </w:tcPr>
          <w:p w14:paraId="10D3288B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University</w:t>
            </w:r>
          </w:p>
        </w:tc>
        <w:tc>
          <w:tcPr>
            <w:tcW w:w="1559" w:type="dxa"/>
          </w:tcPr>
          <w:p w14:paraId="0FC72960" w14:textId="5F006CFC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 (16.2%)</w:t>
            </w:r>
          </w:p>
        </w:tc>
        <w:tc>
          <w:tcPr>
            <w:tcW w:w="1701" w:type="dxa"/>
          </w:tcPr>
          <w:p w14:paraId="668B0949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 (10.7%)</w:t>
            </w:r>
          </w:p>
        </w:tc>
        <w:tc>
          <w:tcPr>
            <w:tcW w:w="1560" w:type="dxa"/>
          </w:tcPr>
          <w:p w14:paraId="7EF0254F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 (22.9%)</w:t>
            </w:r>
          </w:p>
        </w:tc>
        <w:tc>
          <w:tcPr>
            <w:tcW w:w="1559" w:type="dxa"/>
          </w:tcPr>
          <w:p w14:paraId="5DD44833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 (20.5%)</w:t>
            </w:r>
          </w:p>
        </w:tc>
        <w:tc>
          <w:tcPr>
            <w:tcW w:w="1417" w:type="dxa"/>
          </w:tcPr>
          <w:p w14:paraId="33E2BA26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(15.3%)</w:t>
            </w:r>
          </w:p>
        </w:tc>
      </w:tr>
      <w:tr w:rsidR="00C0211B" w:rsidRPr="00C369D4" w14:paraId="2472900A" w14:textId="79202278" w:rsidTr="00055D97">
        <w:trPr>
          <w:jc w:val="center"/>
        </w:trPr>
        <w:tc>
          <w:tcPr>
            <w:tcW w:w="2405" w:type="dxa"/>
          </w:tcPr>
          <w:p w14:paraId="165BC5D1" w14:textId="45C65731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oney earned in a year</w:t>
            </w:r>
            <w:r w:rsidRPr="005517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KSH</w:t>
            </w:r>
            <w:r w:rsidRPr="005517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59C0A0F7" w14:textId="7A78E129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DEC0CDB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3B60153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85DD034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20928E4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211B" w:rsidRPr="00C369D4" w14:paraId="1AFFE220" w14:textId="3F42AD72" w:rsidTr="00055D97">
        <w:trPr>
          <w:jc w:val="center"/>
        </w:trPr>
        <w:tc>
          <w:tcPr>
            <w:tcW w:w="2405" w:type="dxa"/>
          </w:tcPr>
          <w:p w14:paraId="5A0CA7F9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Less than 10,000</w:t>
            </w:r>
          </w:p>
        </w:tc>
        <w:tc>
          <w:tcPr>
            <w:tcW w:w="1559" w:type="dxa"/>
          </w:tcPr>
          <w:p w14:paraId="3294DB37" w14:textId="0D15DB9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 (13.7%)</w:t>
            </w:r>
          </w:p>
        </w:tc>
        <w:tc>
          <w:tcPr>
            <w:tcW w:w="1701" w:type="dxa"/>
          </w:tcPr>
          <w:p w14:paraId="13AAAC11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 (21.5%)</w:t>
            </w:r>
          </w:p>
        </w:tc>
        <w:tc>
          <w:tcPr>
            <w:tcW w:w="1560" w:type="dxa"/>
          </w:tcPr>
          <w:p w14:paraId="1597CEE9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13.6%)</w:t>
            </w:r>
          </w:p>
        </w:tc>
        <w:tc>
          <w:tcPr>
            <w:tcW w:w="1559" w:type="dxa"/>
          </w:tcPr>
          <w:p w14:paraId="7BE9861A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 (20.5%)</w:t>
            </w:r>
          </w:p>
        </w:tc>
        <w:tc>
          <w:tcPr>
            <w:tcW w:w="1417" w:type="dxa"/>
          </w:tcPr>
          <w:p w14:paraId="48CA7BE5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 (20.3%)</w:t>
            </w:r>
          </w:p>
        </w:tc>
      </w:tr>
      <w:tr w:rsidR="00C0211B" w:rsidRPr="00C369D4" w14:paraId="7BD83B7F" w14:textId="5F944AFF" w:rsidTr="00055D97">
        <w:trPr>
          <w:jc w:val="center"/>
        </w:trPr>
        <w:tc>
          <w:tcPr>
            <w:tcW w:w="2405" w:type="dxa"/>
          </w:tcPr>
          <w:p w14:paraId="6592A89C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10,001-30,000</w:t>
            </w:r>
          </w:p>
        </w:tc>
        <w:tc>
          <w:tcPr>
            <w:tcW w:w="1559" w:type="dxa"/>
          </w:tcPr>
          <w:p w14:paraId="465B5159" w14:textId="047297B8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 (12.3%)</w:t>
            </w:r>
          </w:p>
        </w:tc>
        <w:tc>
          <w:tcPr>
            <w:tcW w:w="1701" w:type="dxa"/>
          </w:tcPr>
          <w:p w14:paraId="384C93A8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 (17.8%)</w:t>
            </w:r>
          </w:p>
        </w:tc>
        <w:tc>
          <w:tcPr>
            <w:tcW w:w="1560" w:type="dxa"/>
          </w:tcPr>
          <w:p w14:paraId="6CC96314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(20.0%)</w:t>
            </w:r>
          </w:p>
        </w:tc>
        <w:tc>
          <w:tcPr>
            <w:tcW w:w="1559" w:type="dxa"/>
          </w:tcPr>
          <w:p w14:paraId="04EAE84F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 (16.8%)</w:t>
            </w:r>
          </w:p>
        </w:tc>
        <w:tc>
          <w:tcPr>
            <w:tcW w:w="1417" w:type="dxa"/>
          </w:tcPr>
          <w:p w14:paraId="42DEE3DC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(15.8%)</w:t>
            </w:r>
          </w:p>
        </w:tc>
      </w:tr>
      <w:tr w:rsidR="00C0211B" w:rsidRPr="00C369D4" w14:paraId="403205EB" w14:textId="519F9001" w:rsidTr="00055D97">
        <w:trPr>
          <w:jc w:val="center"/>
        </w:trPr>
        <w:tc>
          <w:tcPr>
            <w:tcW w:w="2405" w:type="dxa"/>
          </w:tcPr>
          <w:p w14:paraId="316F6967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30,001-50,000</w:t>
            </w:r>
          </w:p>
        </w:tc>
        <w:tc>
          <w:tcPr>
            <w:tcW w:w="1559" w:type="dxa"/>
          </w:tcPr>
          <w:p w14:paraId="1A2B6E69" w14:textId="30A999F5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 (9.4%)</w:t>
            </w:r>
          </w:p>
        </w:tc>
        <w:tc>
          <w:tcPr>
            <w:tcW w:w="1701" w:type="dxa"/>
          </w:tcPr>
          <w:p w14:paraId="0F376B65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 (10.7%)</w:t>
            </w:r>
          </w:p>
        </w:tc>
        <w:tc>
          <w:tcPr>
            <w:tcW w:w="1560" w:type="dxa"/>
          </w:tcPr>
          <w:p w14:paraId="5C1FAC79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(10.0%)</w:t>
            </w:r>
          </w:p>
        </w:tc>
        <w:tc>
          <w:tcPr>
            <w:tcW w:w="1559" w:type="dxa"/>
          </w:tcPr>
          <w:p w14:paraId="4628934B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 (11.9%)</w:t>
            </w:r>
          </w:p>
        </w:tc>
        <w:tc>
          <w:tcPr>
            <w:tcW w:w="1417" w:type="dxa"/>
          </w:tcPr>
          <w:p w14:paraId="1DA78F52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 (9.6%)</w:t>
            </w:r>
          </w:p>
        </w:tc>
      </w:tr>
      <w:tr w:rsidR="00C0211B" w:rsidRPr="00C369D4" w14:paraId="49E015C3" w14:textId="2F46397F" w:rsidTr="00055D97">
        <w:trPr>
          <w:jc w:val="center"/>
        </w:trPr>
        <w:tc>
          <w:tcPr>
            <w:tcW w:w="2405" w:type="dxa"/>
          </w:tcPr>
          <w:p w14:paraId="5A19ED00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50,001-70,000</w:t>
            </w:r>
          </w:p>
        </w:tc>
        <w:tc>
          <w:tcPr>
            <w:tcW w:w="1559" w:type="dxa"/>
          </w:tcPr>
          <w:p w14:paraId="2FA5F0AB" w14:textId="6895CDAF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 (11.9%)</w:t>
            </w:r>
          </w:p>
        </w:tc>
        <w:tc>
          <w:tcPr>
            <w:tcW w:w="1701" w:type="dxa"/>
          </w:tcPr>
          <w:p w14:paraId="0C0E9788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7.4%)</w:t>
            </w:r>
          </w:p>
        </w:tc>
        <w:tc>
          <w:tcPr>
            <w:tcW w:w="1560" w:type="dxa"/>
          </w:tcPr>
          <w:p w14:paraId="26D7F3DB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11.4%)</w:t>
            </w:r>
          </w:p>
        </w:tc>
        <w:tc>
          <w:tcPr>
            <w:tcW w:w="1559" w:type="dxa"/>
          </w:tcPr>
          <w:p w14:paraId="45B2DBEB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8.6%)</w:t>
            </w:r>
          </w:p>
        </w:tc>
        <w:tc>
          <w:tcPr>
            <w:tcW w:w="1417" w:type="dxa"/>
          </w:tcPr>
          <w:p w14:paraId="79ABAB85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 (14.7%)</w:t>
            </w:r>
          </w:p>
        </w:tc>
      </w:tr>
      <w:tr w:rsidR="00C0211B" w:rsidRPr="00C369D4" w14:paraId="58CE6203" w14:textId="2CDDD815" w:rsidTr="00055D97">
        <w:trPr>
          <w:jc w:val="center"/>
        </w:trPr>
        <w:tc>
          <w:tcPr>
            <w:tcW w:w="2405" w:type="dxa"/>
          </w:tcPr>
          <w:p w14:paraId="34AFAAD7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70,001-90,000</w:t>
            </w:r>
          </w:p>
        </w:tc>
        <w:tc>
          <w:tcPr>
            <w:tcW w:w="1559" w:type="dxa"/>
          </w:tcPr>
          <w:p w14:paraId="5239BB24" w14:textId="70733505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 (13.0%)</w:t>
            </w:r>
          </w:p>
        </w:tc>
        <w:tc>
          <w:tcPr>
            <w:tcW w:w="1701" w:type="dxa"/>
          </w:tcPr>
          <w:p w14:paraId="0BCD4765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7.9%)</w:t>
            </w:r>
          </w:p>
        </w:tc>
        <w:tc>
          <w:tcPr>
            <w:tcW w:w="1560" w:type="dxa"/>
          </w:tcPr>
          <w:p w14:paraId="5D38B612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5.0%)</w:t>
            </w:r>
          </w:p>
        </w:tc>
        <w:tc>
          <w:tcPr>
            <w:tcW w:w="1559" w:type="dxa"/>
          </w:tcPr>
          <w:p w14:paraId="63ADBC36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 (12.4%)</w:t>
            </w:r>
          </w:p>
        </w:tc>
        <w:tc>
          <w:tcPr>
            <w:tcW w:w="1417" w:type="dxa"/>
          </w:tcPr>
          <w:p w14:paraId="1B1A3E22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10.7%)</w:t>
            </w:r>
          </w:p>
        </w:tc>
      </w:tr>
      <w:tr w:rsidR="00C0211B" w:rsidRPr="00C369D4" w14:paraId="6102ED25" w14:textId="781EE2E7" w:rsidTr="00055D97">
        <w:trPr>
          <w:jc w:val="center"/>
        </w:trPr>
        <w:tc>
          <w:tcPr>
            <w:tcW w:w="2405" w:type="dxa"/>
          </w:tcPr>
          <w:p w14:paraId="0092E7C2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90,001-110,000</w:t>
            </w:r>
          </w:p>
        </w:tc>
        <w:tc>
          <w:tcPr>
            <w:tcW w:w="1559" w:type="dxa"/>
          </w:tcPr>
          <w:p w14:paraId="1ED1A8B6" w14:textId="59DA9453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 (12.3%)</w:t>
            </w:r>
          </w:p>
        </w:tc>
        <w:tc>
          <w:tcPr>
            <w:tcW w:w="1701" w:type="dxa"/>
          </w:tcPr>
          <w:p w14:paraId="6C422089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(11.2%)</w:t>
            </w:r>
          </w:p>
        </w:tc>
        <w:tc>
          <w:tcPr>
            <w:tcW w:w="1560" w:type="dxa"/>
          </w:tcPr>
          <w:p w14:paraId="3FE72BFB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(10.0%)</w:t>
            </w:r>
          </w:p>
        </w:tc>
        <w:tc>
          <w:tcPr>
            <w:tcW w:w="1559" w:type="dxa"/>
          </w:tcPr>
          <w:p w14:paraId="228F1653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 (11.9%)</w:t>
            </w:r>
          </w:p>
        </w:tc>
        <w:tc>
          <w:tcPr>
            <w:tcW w:w="1417" w:type="dxa"/>
          </w:tcPr>
          <w:p w14:paraId="66583555" w14:textId="063AB9E2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10.2%)</w:t>
            </w:r>
          </w:p>
        </w:tc>
      </w:tr>
      <w:tr w:rsidR="00C0211B" w:rsidRPr="00C369D4" w14:paraId="5F40D795" w14:textId="4897C740" w:rsidTr="00055D97">
        <w:trPr>
          <w:jc w:val="center"/>
        </w:trPr>
        <w:tc>
          <w:tcPr>
            <w:tcW w:w="2405" w:type="dxa"/>
          </w:tcPr>
          <w:p w14:paraId="48509A87" w14:textId="77777777" w:rsidR="00C0211B" w:rsidRPr="00C369D4" w:rsidRDefault="00C0211B" w:rsidP="009F0DB2">
            <w:pPr>
              <w:rPr>
                <w:rFonts w:ascii="Arial" w:hAnsi="Arial" w:cs="Arial"/>
                <w:sz w:val="18"/>
                <w:szCs w:val="18"/>
              </w:rPr>
            </w:pPr>
            <w:r w:rsidRPr="00551753">
              <w:rPr>
                <w:rFonts w:ascii="Arial" w:hAnsi="Arial" w:cs="Arial"/>
                <w:color w:val="000000" w:themeColor="text1"/>
                <w:sz w:val="18"/>
                <w:szCs w:val="18"/>
              </w:rPr>
              <w:t>110,001 and above</w:t>
            </w:r>
          </w:p>
        </w:tc>
        <w:tc>
          <w:tcPr>
            <w:tcW w:w="1559" w:type="dxa"/>
          </w:tcPr>
          <w:p w14:paraId="57451112" w14:textId="0F311762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 (25.6%)</w:t>
            </w:r>
          </w:p>
        </w:tc>
        <w:tc>
          <w:tcPr>
            <w:tcW w:w="1701" w:type="dxa"/>
          </w:tcPr>
          <w:p w14:paraId="0FACCC30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 (21.5%)</w:t>
            </w:r>
          </w:p>
        </w:tc>
        <w:tc>
          <w:tcPr>
            <w:tcW w:w="1560" w:type="dxa"/>
          </w:tcPr>
          <w:p w14:paraId="73220F72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 (29.3%)</w:t>
            </w:r>
          </w:p>
        </w:tc>
        <w:tc>
          <w:tcPr>
            <w:tcW w:w="1559" w:type="dxa"/>
          </w:tcPr>
          <w:p w14:paraId="7CB78996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 (17.3%)</w:t>
            </w:r>
          </w:p>
        </w:tc>
        <w:tc>
          <w:tcPr>
            <w:tcW w:w="1417" w:type="dxa"/>
          </w:tcPr>
          <w:p w14:paraId="28264564" w14:textId="77777777" w:rsidR="00C0211B" w:rsidRPr="00C369D4" w:rsidRDefault="00C0211B" w:rsidP="009F0D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 (18.6%)</w:t>
            </w:r>
          </w:p>
        </w:tc>
      </w:tr>
    </w:tbl>
    <w:p w14:paraId="62172E1D" w14:textId="4DBD687A" w:rsidR="006E1D7A" w:rsidRDefault="006E1D7A" w:rsidP="00055D97">
      <w:pPr>
        <w:spacing w:line="480" w:lineRule="auto"/>
        <w:ind w:left="1440" w:firstLine="720"/>
        <w:rPr>
          <w:rFonts w:ascii="Arial" w:hAnsi="Arial" w:cs="Arial"/>
          <w:sz w:val="16"/>
          <w:szCs w:val="16"/>
        </w:rPr>
      </w:pPr>
      <w:r w:rsidRPr="00626E47">
        <w:rPr>
          <w:rFonts w:ascii="Arial" w:hAnsi="Arial" w:cs="Arial"/>
          <w:sz w:val="16"/>
          <w:szCs w:val="16"/>
        </w:rPr>
        <w:t>* p&lt;.</w:t>
      </w:r>
      <w:proofErr w:type="gramStart"/>
      <w:r w:rsidRPr="00626E47">
        <w:rPr>
          <w:rFonts w:ascii="Arial" w:hAnsi="Arial" w:cs="Arial"/>
          <w:sz w:val="16"/>
          <w:szCs w:val="16"/>
        </w:rPr>
        <w:t>05  *</w:t>
      </w:r>
      <w:proofErr w:type="gramEnd"/>
      <w:r w:rsidRPr="00626E47">
        <w:rPr>
          <w:rFonts w:ascii="Arial" w:hAnsi="Arial" w:cs="Arial"/>
          <w:sz w:val="16"/>
          <w:szCs w:val="16"/>
        </w:rPr>
        <w:t>* p&lt;.01   *** p&lt;.001</w:t>
      </w:r>
    </w:p>
    <w:p w14:paraId="765DF8B1" w14:textId="0E1A9F7B" w:rsidR="007531E0" w:rsidRDefault="007531E0" w:rsidP="00BA4971">
      <w:pPr>
        <w:spacing w:line="480" w:lineRule="auto"/>
        <w:rPr>
          <w:rFonts w:ascii="Arial" w:hAnsi="Arial" w:cs="Arial"/>
          <w:sz w:val="16"/>
          <w:szCs w:val="16"/>
        </w:rPr>
      </w:pPr>
    </w:p>
    <w:sectPr w:rsidR="007531E0" w:rsidSect="00CA7E6D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7DDDAD" w14:textId="77777777" w:rsidR="00B05E67" w:rsidRDefault="00B05E67" w:rsidP="00B66818">
      <w:pPr>
        <w:spacing w:after="0" w:line="240" w:lineRule="auto"/>
      </w:pPr>
      <w:r>
        <w:separator/>
      </w:r>
    </w:p>
  </w:endnote>
  <w:endnote w:type="continuationSeparator" w:id="0">
    <w:p w14:paraId="77F36342" w14:textId="77777777" w:rsidR="00B05E67" w:rsidRDefault="00B05E67" w:rsidP="00B668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9360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944369" w14:textId="053F1B49" w:rsidR="00DC4B1D" w:rsidRDefault="00DC4B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111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29969E" w14:textId="77777777" w:rsidR="00DC4B1D" w:rsidRDefault="00DC4B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DB30AB" w14:textId="77777777" w:rsidR="00B05E67" w:rsidRDefault="00B05E67" w:rsidP="00B66818">
      <w:pPr>
        <w:spacing w:after="0" w:line="240" w:lineRule="auto"/>
      </w:pPr>
      <w:r>
        <w:separator/>
      </w:r>
    </w:p>
  </w:footnote>
  <w:footnote w:type="continuationSeparator" w:id="0">
    <w:p w14:paraId="5F72DD05" w14:textId="77777777" w:rsidR="00B05E67" w:rsidRDefault="00B05E67" w:rsidP="00B668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5208FB"/>
    <w:multiLevelType w:val="multilevel"/>
    <w:tmpl w:val="98381DF0"/>
    <w:styleLink w:val="JayeshNavinShahEasterEgg"/>
    <w:lvl w:ilvl="0">
      <w:start w:val="1"/>
      <w:numFmt w:val="none"/>
      <w:pStyle w:val="04ABodyText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bullet"/>
      <w:pStyle w:val="05ABullets1stlevel"/>
      <w:lvlText w:val="▪"/>
      <w:lvlJc w:val="left"/>
      <w:pPr>
        <w:ind w:left="567" w:hanging="283"/>
      </w:pPr>
      <w:rPr>
        <w:rFonts w:ascii="Arial" w:hAnsi="Arial" w:hint="default"/>
        <w:color w:val="000000" w:themeColor="text1"/>
      </w:rPr>
    </w:lvl>
    <w:lvl w:ilvl="2">
      <w:start w:val="1"/>
      <w:numFmt w:val="bullet"/>
      <w:pStyle w:val="05BBullets2ndlevel"/>
      <w:lvlText w:val="−"/>
      <w:lvlJc w:val="left"/>
      <w:pPr>
        <w:ind w:left="851" w:hanging="284"/>
      </w:pPr>
      <w:rPr>
        <w:rFonts w:ascii="Arial" w:hAnsi="Arial" w:hint="default"/>
        <w:color w:val="000000" w:themeColor="text1"/>
      </w:rPr>
    </w:lvl>
    <w:lvl w:ilvl="3">
      <w:start w:val="1"/>
      <w:numFmt w:val="bullet"/>
      <w:lvlRestart w:val="1"/>
      <w:pStyle w:val="05CBulletswithoutspacing1stlevel"/>
      <w:lvlText w:val="▪"/>
      <w:lvlJc w:val="left"/>
      <w:pPr>
        <w:ind w:left="567" w:hanging="283"/>
      </w:pPr>
      <w:rPr>
        <w:rFonts w:ascii="Arial" w:hAnsi="Arial" w:hint="default"/>
        <w:b w:val="0"/>
        <w:i w:val="0"/>
        <w:color w:val="000000" w:themeColor="text1"/>
      </w:rPr>
    </w:lvl>
    <w:lvl w:ilvl="4">
      <w:start w:val="1"/>
      <w:numFmt w:val="decimal"/>
      <w:lvlRestart w:val="1"/>
      <w:pStyle w:val="06ANumberedList1stlevel"/>
      <w:lvlText w:val="%5."/>
      <w:lvlJc w:val="left"/>
      <w:pPr>
        <w:ind w:left="567" w:hanging="283"/>
      </w:pPr>
      <w:rPr>
        <w:rFonts w:ascii="Arial" w:hAnsi="Arial" w:hint="default"/>
        <w:b/>
        <w:i w:val="0"/>
        <w:color w:val="000000" w:themeColor="text1"/>
      </w:rPr>
    </w:lvl>
    <w:lvl w:ilvl="5">
      <w:start w:val="1"/>
      <w:numFmt w:val="lowerLetter"/>
      <w:pStyle w:val="06BNumberedList2ndlevel"/>
      <w:lvlText w:val="%6."/>
      <w:lvlJc w:val="left"/>
      <w:pPr>
        <w:ind w:left="851" w:hanging="284"/>
      </w:pPr>
      <w:rPr>
        <w:rFonts w:ascii="Arial" w:hAnsi="Arial" w:hint="default"/>
        <w:b/>
        <w:i w:val="0"/>
        <w:color w:val="000000" w:themeColor="text1"/>
      </w:rPr>
    </w:lvl>
    <w:lvl w:ilvl="6">
      <w:start w:val="1"/>
      <w:numFmt w:val="decimal"/>
      <w:lvlRestart w:val="1"/>
      <w:pStyle w:val="06CNumberedListwithoutspacing1stlevel"/>
      <w:lvlText w:val="%7."/>
      <w:lvlJc w:val="left"/>
      <w:pPr>
        <w:ind w:left="567" w:hanging="283"/>
      </w:pPr>
      <w:rPr>
        <w:rFonts w:ascii="Arial" w:hAnsi="Arial" w:hint="default"/>
        <w:b/>
        <w:i w:val="0"/>
        <w:color w:val="000000" w:themeColor="text1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2D7D3D2C"/>
    <w:multiLevelType w:val="hybridMultilevel"/>
    <w:tmpl w:val="FC2267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AB4C84"/>
    <w:multiLevelType w:val="hybridMultilevel"/>
    <w:tmpl w:val="1D4EA3F4"/>
    <w:lvl w:ilvl="0" w:tplc="651EAE2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9326B0"/>
    <w:multiLevelType w:val="multilevel"/>
    <w:tmpl w:val="AE2A1D3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AAE13F9"/>
    <w:multiLevelType w:val="multilevel"/>
    <w:tmpl w:val="D1702AD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612647F"/>
    <w:multiLevelType w:val="multilevel"/>
    <w:tmpl w:val="98381DF0"/>
    <w:numStyleLink w:val="JayeshNavinShahEasterEgg"/>
  </w:abstractNum>
  <w:abstractNum w:abstractNumId="6">
    <w:nsid w:val="788E2D2E"/>
    <w:multiLevelType w:val="multilevel"/>
    <w:tmpl w:val="DAD49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A86"/>
    <w:rsid w:val="00006767"/>
    <w:rsid w:val="00010436"/>
    <w:rsid w:val="000271AE"/>
    <w:rsid w:val="00033E3E"/>
    <w:rsid w:val="00034277"/>
    <w:rsid w:val="000369F9"/>
    <w:rsid w:val="00036F98"/>
    <w:rsid w:val="000376A1"/>
    <w:rsid w:val="00055D97"/>
    <w:rsid w:val="00056623"/>
    <w:rsid w:val="000659DC"/>
    <w:rsid w:val="00070693"/>
    <w:rsid w:val="000856CA"/>
    <w:rsid w:val="00092CEC"/>
    <w:rsid w:val="000A4A12"/>
    <w:rsid w:val="000A78A5"/>
    <w:rsid w:val="000B4DE2"/>
    <w:rsid w:val="000D0080"/>
    <w:rsid w:val="000D3B4B"/>
    <w:rsid w:val="000D59D4"/>
    <w:rsid w:val="000D73AF"/>
    <w:rsid w:val="000E1E47"/>
    <w:rsid w:val="000E3673"/>
    <w:rsid w:val="000E589D"/>
    <w:rsid w:val="000E5D0D"/>
    <w:rsid w:val="000E683A"/>
    <w:rsid w:val="000E6F52"/>
    <w:rsid w:val="000F10DB"/>
    <w:rsid w:val="000F1489"/>
    <w:rsid w:val="000F2DD4"/>
    <w:rsid w:val="0010336D"/>
    <w:rsid w:val="001037C2"/>
    <w:rsid w:val="001135F8"/>
    <w:rsid w:val="0012021F"/>
    <w:rsid w:val="00120D3B"/>
    <w:rsid w:val="00122395"/>
    <w:rsid w:val="001311B9"/>
    <w:rsid w:val="001312A0"/>
    <w:rsid w:val="001371CF"/>
    <w:rsid w:val="0014354F"/>
    <w:rsid w:val="00143727"/>
    <w:rsid w:val="00155777"/>
    <w:rsid w:val="00161657"/>
    <w:rsid w:val="00161E33"/>
    <w:rsid w:val="001643A7"/>
    <w:rsid w:val="0017146E"/>
    <w:rsid w:val="0017148C"/>
    <w:rsid w:val="001A04E8"/>
    <w:rsid w:val="001A2014"/>
    <w:rsid w:val="001A2535"/>
    <w:rsid w:val="001A6BA6"/>
    <w:rsid w:val="001B0009"/>
    <w:rsid w:val="001B0345"/>
    <w:rsid w:val="001C06FD"/>
    <w:rsid w:val="001C07CA"/>
    <w:rsid w:val="001C508A"/>
    <w:rsid w:val="001E099C"/>
    <w:rsid w:val="001E48D4"/>
    <w:rsid w:val="001F3DF6"/>
    <w:rsid w:val="001F6DED"/>
    <w:rsid w:val="002014AA"/>
    <w:rsid w:val="00202AFD"/>
    <w:rsid w:val="002107D8"/>
    <w:rsid w:val="002138C7"/>
    <w:rsid w:val="002144E4"/>
    <w:rsid w:val="00215D5D"/>
    <w:rsid w:val="00220F10"/>
    <w:rsid w:val="00223122"/>
    <w:rsid w:val="002244A5"/>
    <w:rsid w:val="00233EF3"/>
    <w:rsid w:val="002459FE"/>
    <w:rsid w:val="00250208"/>
    <w:rsid w:val="00257A90"/>
    <w:rsid w:val="002620DF"/>
    <w:rsid w:val="0029745A"/>
    <w:rsid w:val="002979D9"/>
    <w:rsid w:val="002A039C"/>
    <w:rsid w:val="002A40E6"/>
    <w:rsid w:val="002B191A"/>
    <w:rsid w:val="002B32FD"/>
    <w:rsid w:val="002B3A49"/>
    <w:rsid w:val="002C3A1C"/>
    <w:rsid w:val="002C682D"/>
    <w:rsid w:val="002C7B54"/>
    <w:rsid w:val="002D3FB6"/>
    <w:rsid w:val="002E1110"/>
    <w:rsid w:val="002E7B95"/>
    <w:rsid w:val="002F0424"/>
    <w:rsid w:val="002F54A3"/>
    <w:rsid w:val="002F7F87"/>
    <w:rsid w:val="00300EE0"/>
    <w:rsid w:val="00306A7A"/>
    <w:rsid w:val="00306EB9"/>
    <w:rsid w:val="00310C79"/>
    <w:rsid w:val="00314DE9"/>
    <w:rsid w:val="00326717"/>
    <w:rsid w:val="00336586"/>
    <w:rsid w:val="003450FA"/>
    <w:rsid w:val="00345CAB"/>
    <w:rsid w:val="00357E58"/>
    <w:rsid w:val="00362C0D"/>
    <w:rsid w:val="00393EE6"/>
    <w:rsid w:val="00394559"/>
    <w:rsid w:val="003A540F"/>
    <w:rsid w:val="003B304C"/>
    <w:rsid w:val="003D61C0"/>
    <w:rsid w:val="003F3267"/>
    <w:rsid w:val="00400744"/>
    <w:rsid w:val="00404B81"/>
    <w:rsid w:val="00407A11"/>
    <w:rsid w:val="004102C4"/>
    <w:rsid w:val="00421B04"/>
    <w:rsid w:val="00441CBD"/>
    <w:rsid w:val="0044449C"/>
    <w:rsid w:val="00451024"/>
    <w:rsid w:val="00451CF1"/>
    <w:rsid w:val="00454534"/>
    <w:rsid w:val="00464A86"/>
    <w:rsid w:val="00466AA6"/>
    <w:rsid w:val="00470F64"/>
    <w:rsid w:val="004778D2"/>
    <w:rsid w:val="00480149"/>
    <w:rsid w:val="0048134F"/>
    <w:rsid w:val="004837AA"/>
    <w:rsid w:val="004951EF"/>
    <w:rsid w:val="00495FCA"/>
    <w:rsid w:val="004A25F8"/>
    <w:rsid w:val="004A4FE6"/>
    <w:rsid w:val="004B626A"/>
    <w:rsid w:val="004B7BC3"/>
    <w:rsid w:val="004C4E8E"/>
    <w:rsid w:val="004C5191"/>
    <w:rsid w:val="004D1760"/>
    <w:rsid w:val="004D379C"/>
    <w:rsid w:val="004E79FC"/>
    <w:rsid w:val="004F328B"/>
    <w:rsid w:val="004F497D"/>
    <w:rsid w:val="0050766D"/>
    <w:rsid w:val="0051239F"/>
    <w:rsid w:val="0052066B"/>
    <w:rsid w:val="0052282B"/>
    <w:rsid w:val="00532367"/>
    <w:rsid w:val="00537AF3"/>
    <w:rsid w:val="00544043"/>
    <w:rsid w:val="00551753"/>
    <w:rsid w:val="005543F3"/>
    <w:rsid w:val="00560929"/>
    <w:rsid w:val="0057183E"/>
    <w:rsid w:val="00571F5D"/>
    <w:rsid w:val="005732FB"/>
    <w:rsid w:val="00585D49"/>
    <w:rsid w:val="005860ED"/>
    <w:rsid w:val="0058735E"/>
    <w:rsid w:val="00597CA8"/>
    <w:rsid w:val="005A01CB"/>
    <w:rsid w:val="005B17DD"/>
    <w:rsid w:val="005B354C"/>
    <w:rsid w:val="005B5936"/>
    <w:rsid w:val="005B5D2C"/>
    <w:rsid w:val="005C7090"/>
    <w:rsid w:val="005D373B"/>
    <w:rsid w:val="005E79FA"/>
    <w:rsid w:val="005F6F0F"/>
    <w:rsid w:val="0060693B"/>
    <w:rsid w:val="0060795A"/>
    <w:rsid w:val="00611DA9"/>
    <w:rsid w:val="00612DED"/>
    <w:rsid w:val="00617603"/>
    <w:rsid w:val="006212C8"/>
    <w:rsid w:val="0062448A"/>
    <w:rsid w:val="00636E76"/>
    <w:rsid w:val="00637450"/>
    <w:rsid w:val="00650CBE"/>
    <w:rsid w:val="0065450B"/>
    <w:rsid w:val="00673386"/>
    <w:rsid w:val="00676355"/>
    <w:rsid w:val="00681B8B"/>
    <w:rsid w:val="00684B9C"/>
    <w:rsid w:val="006905A5"/>
    <w:rsid w:val="00692A0B"/>
    <w:rsid w:val="006936FE"/>
    <w:rsid w:val="0069410D"/>
    <w:rsid w:val="006967FE"/>
    <w:rsid w:val="006A0622"/>
    <w:rsid w:val="006A0ACF"/>
    <w:rsid w:val="006A18B7"/>
    <w:rsid w:val="006A584C"/>
    <w:rsid w:val="006A59BB"/>
    <w:rsid w:val="006B3C57"/>
    <w:rsid w:val="006C2929"/>
    <w:rsid w:val="006D4FFD"/>
    <w:rsid w:val="006D6CA0"/>
    <w:rsid w:val="006E1D7A"/>
    <w:rsid w:val="006E23AE"/>
    <w:rsid w:val="006E2B6D"/>
    <w:rsid w:val="006E730F"/>
    <w:rsid w:val="006F6DFB"/>
    <w:rsid w:val="006F70C8"/>
    <w:rsid w:val="00701C36"/>
    <w:rsid w:val="00702041"/>
    <w:rsid w:val="00705788"/>
    <w:rsid w:val="00711C24"/>
    <w:rsid w:val="00713B3F"/>
    <w:rsid w:val="00713E7D"/>
    <w:rsid w:val="007178A3"/>
    <w:rsid w:val="007202D5"/>
    <w:rsid w:val="0072439D"/>
    <w:rsid w:val="00743C10"/>
    <w:rsid w:val="00744D9B"/>
    <w:rsid w:val="0075293D"/>
    <w:rsid w:val="007531E0"/>
    <w:rsid w:val="00753541"/>
    <w:rsid w:val="00757CD8"/>
    <w:rsid w:val="00760756"/>
    <w:rsid w:val="00760FED"/>
    <w:rsid w:val="00762CA1"/>
    <w:rsid w:val="007642EA"/>
    <w:rsid w:val="007720DC"/>
    <w:rsid w:val="007828D1"/>
    <w:rsid w:val="0078367C"/>
    <w:rsid w:val="00784F34"/>
    <w:rsid w:val="00787A3B"/>
    <w:rsid w:val="007952B0"/>
    <w:rsid w:val="007A0282"/>
    <w:rsid w:val="007A0A57"/>
    <w:rsid w:val="007A3091"/>
    <w:rsid w:val="007B6DB4"/>
    <w:rsid w:val="007B7734"/>
    <w:rsid w:val="007C0D29"/>
    <w:rsid w:val="007C4101"/>
    <w:rsid w:val="007D2FB5"/>
    <w:rsid w:val="007D3B4E"/>
    <w:rsid w:val="007D4F3E"/>
    <w:rsid w:val="007D74AF"/>
    <w:rsid w:val="007E24F8"/>
    <w:rsid w:val="007E45C8"/>
    <w:rsid w:val="007E4AE0"/>
    <w:rsid w:val="007F1411"/>
    <w:rsid w:val="0080514A"/>
    <w:rsid w:val="00815CA5"/>
    <w:rsid w:val="008476ED"/>
    <w:rsid w:val="00852056"/>
    <w:rsid w:val="008539FF"/>
    <w:rsid w:val="00856991"/>
    <w:rsid w:val="00861ABD"/>
    <w:rsid w:val="00862861"/>
    <w:rsid w:val="00866A73"/>
    <w:rsid w:val="00873A86"/>
    <w:rsid w:val="00876795"/>
    <w:rsid w:val="00876D13"/>
    <w:rsid w:val="008A2D59"/>
    <w:rsid w:val="008A36FE"/>
    <w:rsid w:val="008A6EE7"/>
    <w:rsid w:val="008B765F"/>
    <w:rsid w:val="008C3DA2"/>
    <w:rsid w:val="008D1B4C"/>
    <w:rsid w:val="008E65B3"/>
    <w:rsid w:val="008F34F9"/>
    <w:rsid w:val="008F6CC1"/>
    <w:rsid w:val="009028DE"/>
    <w:rsid w:val="0090524E"/>
    <w:rsid w:val="00905D07"/>
    <w:rsid w:val="00910892"/>
    <w:rsid w:val="00923056"/>
    <w:rsid w:val="00932BD9"/>
    <w:rsid w:val="009330FB"/>
    <w:rsid w:val="009343D4"/>
    <w:rsid w:val="00937C68"/>
    <w:rsid w:val="00941CDA"/>
    <w:rsid w:val="009450D4"/>
    <w:rsid w:val="00954419"/>
    <w:rsid w:val="00961E4B"/>
    <w:rsid w:val="00973687"/>
    <w:rsid w:val="00975137"/>
    <w:rsid w:val="00977EBE"/>
    <w:rsid w:val="00984F20"/>
    <w:rsid w:val="00986F10"/>
    <w:rsid w:val="00990842"/>
    <w:rsid w:val="009A7658"/>
    <w:rsid w:val="009B1587"/>
    <w:rsid w:val="009B1CDE"/>
    <w:rsid w:val="009B2C2F"/>
    <w:rsid w:val="009B3E3B"/>
    <w:rsid w:val="009C1FEA"/>
    <w:rsid w:val="009C76C8"/>
    <w:rsid w:val="009D5841"/>
    <w:rsid w:val="009E1112"/>
    <w:rsid w:val="009F0DB2"/>
    <w:rsid w:val="009F3E1D"/>
    <w:rsid w:val="009F568C"/>
    <w:rsid w:val="009F61E3"/>
    <w:rsid w:val="00A001F3"/>
    <w:rsid w:val="00A00513"/>
    <w:rsid w:val="00A01644"/>
    <w:rsid w:val="00A05488"/>
    <w:rsid w:val="00A07A71"/>
    <w:rsid w:val="00A152AA"/>
    <w:rsid w:val="00A213D0"/>
    <w:rsid w:val="00A3514C"/>
    <w:rsid w:val="00A371D5"/>
    <w:rsid w:val="00A4167A"/>
    <w:rsid w:val="00A470B6"/>
    <w:rsid w:val="00A53CC7"/>
    <w:rsid w:val="00A54611"/>
    <w:rsid w:val="00A57B3B"/>
    <w:rsid w:val="00A612DB"/>
    <w:rsid w:val="00A65778"/>
    <w:rsid w:val="00A75A2E"/>
    <w:rsid w:val="00A84606"/>
    <w:rsid w:val="00A85359"/>
    <w:rsid w:val="00A8592A"/>
    <w:rsid w:val="00A85E8D"/>
    <w:rsid w:val="00A94322"/>
    <w:rsid w:val="00AA1C31"/>
    <w:rsid w:val="00AA3C6F"/>
    <w:rsid w:val="00AB0B8E"/>
    <w:rsid w:val="00AC0BB6"/>
    <w:rsid w:val="00AC28F4"/>
    <w:rsid w:val="00AC2BA5"/>
    <w:rsid w:val="00AD68C7"/>
    <w:rsid w:val="00AE2B9F"/>
    <w:rsid w:val="00AF012E"/>
    <w:rsid w:val="00AF4D2E"/>
    <w:rsid w:val="00AF6819"/>
    <w:rsid w:val="00B00362"/>
    <w:rsid w:val="00B003F1"/>
    <w:rsid w:val="00B02457"/>
    <w:rsid w:val="00B05E67"/>
    <w:rsid w:val="00B067B5"/>
    <w:rsid w:val="00B20D87"/>
    <w:rsid w:val="00B21E2B"/>
    <w:rsid w:val="00B255ED"/>
    <w:rsid w:val="00B3020A"/>
    <w:rsid w:val="00B370E5"/>
    <w:rsid w:val="00B51D19"/>
    <w:rsid w:val="00B52906"/>
    <w:rsid w:val="00B6006F"/>
    <w:rsid w:val="00B6360E"/>
    <w:rsid w:val="00B66818"/>
    <w:rsid w:val="00B669A5"/>
    <w:rsid w:val="00B70937"/>
    <w:rsid w:val="00B74637"/>
    <w:rsid w:val="00B74ED3"/>
    <w:rsid w:val="00B8434C"/>
    <w:rsid w:val="00B9147F"/>
    <w:rsid w:val="00B93237"/>
    <w:rsid w:val="00B94B17"/>
    <w:rsid w:val="00B96130"/>
    <w:rsid w:val="00B97F67"/>
    <w:rsid w:val="00BA4971"/>
    <w:rsid w:val="00BB0A9F"/>
    <w:rsid w:val="00BB0C9A"/>
    <w:rsid w:val="00BB5BAC"/>
    <w:rsid w:val="00BC3CF2"/>
    <w:rsid w:val="00BC593D"/>
    <w:rsid w:val="00BD1C23"/>
    <w:rsid w:val="00BD29DC"/>
    <w:rsid w:val="00BF6A3C"/>
    <w:rsid w:val="00C01062"/>
    <w:rsid w:val="00C0211B"/>
    <w:rsid w:val="00C142D4"/>
    <w:rsid w:val="00C20F1F"/>
    <w:rsid w:val="00C21791"/>
    <w:rsid w:val="00C2415A"/>
    <w:rsid w:val="00C26548"/>
    <w:rsid w:val="00C32816"/>
    <w:rsid w:val="00C43637"/>
    <w:rsid w:val="00C47391"/>
    <w:rsid w:val="00C502BB"/>
    <w:rsid w:val="00C54453"/>
    <w:rsid w:val="00C70E08"/>
    <w:rsid w:val="00C72D2B"/>
    <w:rsid w:val="00C75424"/>
    <w:rsid w:val="00C7677A"/>
    <w:rsid w:val="00C76C30"/>
    <w:rsid w:val="00C867C7"/>
    <w:rsid w:val="00C92C27"/>
    <w:rsid w:val="00C930FF"/>
    <w:rsid w:val="00CA2A81"/>
    <w:rsid w:val="00CA2E2F"/>
    <w:rsid w:val="00CA3E9E"/>
    <w:rsid w:val="00CA7E6D"/>
    <w:rsid w:val="00CC077B"/>
    <w:rsid w:val="00CD2C0D"/>
    <w:rsid w:val="00CD4808"/>
    <w:rsid w:val="00CD5021"/>
    <w:rsid w:val="00D07240"/>
    <w:rsid w:val="00D148DD"/>
    <w:rsid w:val="00D200FA"/>
    <w:rsid w:val="00D20D9B"/>
    <w:rsid w:val="00D212D6"/>
    <w:rsid w:val="00D22334"/>
    <w:rsid w:val="00D33146"/>
    <w:rsid w:val="00D423FE"/>
    <w:rsid w:val="00D46233"/>
    <w:rsid w:val="00D476D6"/>
    <w:rsid w:val="00D5539B"/>
    <w:rsid w:val="00D60B35"/>
    <w:rsid w:val="00D623EE"/>
    <w:rsid w:val="00D8230C"/>
    <w:rsid w:val="00D8233D"/>
    <w:rsid w:val="00D8379F"/>
    <w:rsid w:val="00DA003D"/>
    <w:rsid w:val="00DB417A"/>
    <w:rsid w:val="00DB5411"/>
    <w:rsid w:val="00DC4846"/>
    <w:rsid w:val="00DC4B1D"/>
    <w:rsid w:val="00DC7265"/>
    <w:rsid w:val="00DD1A4F"/>
    <w:rsid w:val="00DD5763"/>
    <w:rsid w:val="00DE5263"/>
    <w:rsid w:val="00DF2DA9"/>
    <w:rsid w:val="00DF2FFC"/>
    <w:rsid w:val="00DF4CEF"/>
    <w:rsid w:val="00DF76A4"/>
    <w:rsid w:val="00E04AB0"/>
    <w:rsid w:val="00E04B87"/>
    <w:rsid w:val="00E04D98"/>
    <w:rsid w:val="00E10266"/>
    <w:rsid w:val="00E10BEB"/>
    <w:rsid w:val="00E23D1D"/>
    <w:rsid w:val="00E24E5E"/>
    <w:rsid w:val="00E261E8"/>
    <w:rsid w:val="00E31816"/>
    <w:rsid w:val="00E32C07"/>
    <w:rsid w:val="00E35FB8"/>
    <w:rsid w:val="00E36EDB"/>
    <w:rsid w:val="00E36FAE"/>
    <w:rsid w:val="00E37254"/>
    <w:rsid w:val="00E458B2"/>
    <w:rsid w:val="00E47442"/>
    <w:rsid w:val="00E61C16"/>
    <w:rsid w:val="00E6232E"/>
    <w:rsid w:val="00E67320"/>
    <w:rsid w:val="00E81D9C"/>
    <w:rsid w:val="00E81DD4"/>
    <w:rsid w:val="00E873E8"/>
    <w:rsid w:val="00E967EF"/>
    <w:rsid w:val="00E971B7"/>
    <w:rsid w:val="00E97D28"/>
    <w:rsid w:val="00EA5C1C"/>
    <w:rsid w:val="00EB07CA"/>
    <w:rsid w:val="00EC0780"/>
    <w:rsid w:val="00EE3840"/>
    <w:rsid w:val="00EE54C6"/>
    <w:rsid w:val="00EF627B"/>
    <w:rsid w:val="00EF6991"/>
    <w:rsid w:val="00F0242C"/>
    <w:rsid w:val="00F11D78"/>
    <w:rsid w:val="00F1244F"/>
    <w:rsid w:val="00F1610E"/>
    <w:rsid w:val="00F2664D"/>
    <w:rsid w:val="00F30B70"/>
    <w:rsid w:val="00F30D6E"/>
    <w:rsid w:val="00F32C4B"/>
    <w:rsid w:val="00F33015"/>
    <w:rsid w:val="00F3405C"/>
    <w:rsid w:val="00F37554"/>
    <w:rsid w:val="00F404DA"/>
    <w:rsid w:val="00F549D2"/>
    <w:rsid w:val="00F63894"/>
    <w:rsid w:val="00F67096"/>
    <w:rsid w:val="00F82A04"/>
    <w:rsid w:val="00F8545A"/>
    <w:rsid w:val="00F866FF"/>
    <w:rsid w:val="00F909D7"/>
    <w:rsid w:val="00F926B0"/>
    <w:rsid w:val="00F96A4D"/>
    <w:rsid w:val="00FB147A"/>
    <w:rsid w:val="00FB1570"/>
    <w:rsid w:val="00FB753B"/>
    <w:rsid w:val="00FB7BB4"/>
    <w:rsid w:val="00FC1053"/>
    <w:rsid w:val="00FC465A"/>
    <w:rsid w:val="00FC4A8B"/>
    <w:rsid w:val="00FC5CB2"/>
    <w:rsid w:val="00FD5321"/>
    <w:rsid w:val="00FE0AC4"/>
    <w:rsid w:val="00FE0E6E"/>
    <w:rsid w:val="00FF4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FE1F5"/>
  <w15:docId w15:val="{20E120DD-D485-4FAB-90EB-BB8D38E1D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4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4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4A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A8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0F6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70F64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5543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5543F3"/>
  </w:style>
  <w:style w:type="character" w:customStyle="1" w:styleId="eop">
    <w:name w:val="eop"/>
    <w:basedOn w:val="DefaultParagraphFont"/>
    <w:rsid w:val="005543F3"/>
  </w:style>
  <w:style w:type="paragraph" w:customStyle="1" w:styleId="xmsonormal">
    <w:name w:val="x_msonormal"/>
    <w:basedOn w:val="Normal"/>
    <w:rsid w:val="005543F3"/>
    <w:pPr>
      <w:spacing w:after="0" w:line="240" w:lineRule="auto"/>
    </w:pPr>
    <w:rPr>
      <w:rFonts w:ascii="Calibri" w:hAnsi="Calibri" w:cs="Calibri"/>
      <w:lang w:eastAsia="en-GB"/>
    </w:rPr>
  </w:style>
  <w:style w:type="table" w:styleId="TableGrid">
    <w:name w:val="Table Grid"/>
    <w:basedOn w:val="TableNormal"/>
    <w:uiPriority w:val="39"/>
    <w:rsid w:val="00873A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7531E0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D623E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5445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668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818"/>
  </w:style>
  <w:style w:type="paragraph" w:styleId="Footer">
    <w:name w:val="footer"/>
    <w:basedOn w:val="Normal"/>
    <w:link w:val="FooterChar"/>
    <w:uiPriority w:val="99"/>
    <w:unhideWhenUsed/>
    <w:rsid w:val="00B668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818"/>
  </w:style>
  <w:style w:type="paragraph" w:styleId="Revision">
    <w:name w:val="Revision"/>
    <w:hidden/>
    <w:uiPriority w:val="99"/>
    <w:semiHidden/>
    <w:rsid w:val="000376A1"/>
    <w:pPr>
      <w:spacing w:after="0" w:line="240" w:lineRule="auto"/>
    </w:pPr>
  </w:style>
  <w:style w:type="paragraph" w:customStyle="1" w:styleId="04ABodyText">
    <w:name w:val="04A Body Text"/>
    <w:basedOn w:val="Normal"/>
    <w:link w:val="04ABodyTextChar"/>
    <w:qFormat/>
    <w:rsid w:val="00B74637"/>
    <w:pPr>
      <w:numPr>
        <w:numId w:val="6"/>
      </w:numPr>
      <w:spacing w:before="120" w:after="240" w:line="288" w:lineRule="auto"/>
    </w:pPr>
    <w:rPr>
      <w:rFonts w:ascii="Arial" w:eastAsia="Times New Roman" w:hAnsi="Arial" w:cs="Arial"/>
      <w:color w:val="000000" w:themeColor="text1"/>
      <w:szCs w:val="20"/>
      <w:lang w:eastAsia="en-GB"/>
    </w:rPr>
  </w:style>
  <w:style w:type="character" w:customStyle="1" w:styleId="04ABodyTextChar">
    <w:name w:val="04A Body Text Char"/>
    <w:basedOn w:val="DefaultParagraphFont"/>
    <w:link w:val="04ABodyText"/>
    <w:rsid w:val="00B74637"/>
    <w:rPr>
      <w:rFonts w:ascii="Arial" w:eastAsia="Times New Roman" w:hAnsi="Arial" w:cs="Arial"/>
      <w:color w:val="000000" w:themeColor="text1"/>
      <w:szCs w:val="20"/>
      <w:lang w:eastAsia="en-GB"/>
    </w:rPr>
  </w:style>
  <w:style w:type="numbering" w:customStyle="1" w:styleId="JayeshNavinShahEasterEgg">
    <w:name w:val="JayeshNavinShahEasterEgg"/>
    <w:uiPriority w:val="99"/>
    <w:rsid w:val="00B74637"/>
    <w:pPr>
      <w:numPr>
        <w:numId w:val="5"/>
      </w:numPr>
    </w:pPr>
  </w:style>
  <w:style w:type="paragraph" w:customStyle="1" w:styleId="05ABullets1stlevel">
    <w:name w:val="05A Bullets (1st level)"/>
    <w:basedOn w:val="04ABodyText"/>
    <w:qFormat/>
    <w:rsid w:val="00B74637"/>
    <w:pPr>
      <w:numPr>
        <w:ilvl w:val="1"/>
      </w:numPr>
      <w:tabs>
        <w:tab w:val="num" w:pos="360"/>
        <w:tab w:val="num" w:pos="1440"/>
      </w:tabs>
      <w:ind w:left="1440" w:hanging="360"/>
    </w:pPr>
  </w:style>
  <w:style w:type="paragraph" w:customStyle="1" w:styleId="05BBullets2ndlevel">
    <w:name w:val="05B Bullets (2nd level)"/>
    <w:basedOn w:val="05ABullets1stlevel"/>
    <w:qFormat/>
    <w:rsid w:val="00B74637"/>
    <w:pPr>
      <w:numPr>
        <w:ilvl w:val="2"/>
      </w:numPr>
      <w:tabs>
        <w:tab w:val="num" w:pos="360"/>
        <w:tab w:val="num" w:pos="1440"/>
        <w:tab w:val="num" w:pos="2160"/>
      </w:tabs>
      <w:ind w:left="2160" w:hanging="360"/>
    </w:pPr>
  </w:style>
  <w:style w:type="paragraph" w:customStyle="1" w:styleId="06ANumberedList1stlevel">
    <w:name w:val="06A Numbered List (1st level)"/>
    <w:basedOn w:val="04ABodyText"/>
    <w:qFormat/>
    <w:rsid w:val="00B74637"/>
    <w:pPr>
      <w:numPr>
        <w:ilvl w:val="4"/>
      </w:numPr>
      <w:tabs>
        <w:tab w:val="num" w:pos="360"/>
        <w:tab w:val="num" w:pos="3600"/>
      </w:tabs>
      <w:ind w:left="3600" w:hanging="360"/>
    </w:pPr>
  </w:style>
  <w:style w:type="paragraph" w:customStyle="1" w:styleId="06BNumberedList2ndlevel">
    <w:name w:val="06B Numbered List (2nd level)"/>
    <w:basedOn w:val="04ABodyText"/>
    <w:qFormat/>
    <w:rsid w:val="00B74637"/>
    <w:pPr>
      <w:numPr>
        <w:ilvl w:val="5"/>
      </w:numPr>
      <w:tabs>
        <w:tab w:val="num" w:pos="360"/>
        <w:tab w:val="num" w:pos="4320"/>
      </w:tabs>
      <w:ind w:left="4320" w:hanging="360"/>
    </w:pPr>
  </w:style>
  <w:style w:type="paragraph" w:customStyle="1" w:styleId="05CBulletswithoutspacing1stlevel">
    <w:name w:val="05C Bullets without spacing (1st level)"/>
    <w:basedOn w:val="05ABullets1stlevel"/>
    <w:qFormat/>
    <w:rsid w:val="00B74637"/>
    <w:pPr>
      <w:numPr>
        <w:ilvl w:val="3"/>
      </w:numPr>
      <w:tabs>
        <w:tab w:val="num" w:pos="360"/>
        <w:tab w:val="num" w:pos="1440"/>
        <w:tab w:val="num" w:pos="2880"/>
      </w:tabs>
      <w:ind w:left="2880" w:hanging="360"/>
      <w:contextualSpacing/>
    </w:pPr>
  </w:style>
  <w:style w:type="paragraph" w:customStyle="1" w:styleId="06CNumberedListwithoutspacing1stlevel">
    <w:name w:val="06C Numbered List without spacing (1st level)"/>
    <w:basedOn w:val="06ANumberedList1stlevel"/>
    <w:qFormat/>
    <w:rsid w:val="00B74637"/>
    <w:pPr>
      <w:numPr>
        <w:ilvl w:val="6"/>
      </w:numPr>
      <w:tabs>
        <w:tab w:val="num" w:pos="360"/>
        <w:tab w:val="num" w:pos="3600"/>
        <w:tab w:val="num" w:pos="5040"/>
      </w:tabs>
      <w:ind w:left="5040" w:hanging="360"/>
      <w:contextualSpacing/>
    </w:pPr>
  </w:style>
  <w:style w:type="paragraph" w:customStyle="1" w:styleId="Programminginstructions">
    <w:name w:val="Programming instructions"/>
    <w:basedOn w:val="Normal"/>
    <w:link w:val="ProgramminginstructionsChar"/>
    <w:qFormat/>
    <w:rsid w:val="00BF6A3C"/>
    <w:pPr>
      <w:spacing w:after="0" w:line="240" w:lineRule="auto"/>
    </w:pPr>
    <w:rPr>
      <w:rFonts w:cstheme="minorHAnsi"/>
      <w:b/>
      <w:color w:val="4472C4" w:themeColor="accent1"/>
    </w:rPr>
  </w:style>
  <w:style w:type="character" w:customStyle="1" w:styleId="ProgramminginstructionsChar">
    <w:name w:val="Programming instructions Char"/>
    <w:basedOn w:val="DefaultParagraphFont"/>
    <w:link w:val="Programminginstructions"/>
    <w:rsid w:val="00BF6A3C"/>
    <w:rPr>
      <w:rFonts w:cstheme="minorHAnsi"/>
      <w:b/>
      <w:color w:val="4472C4" w:themeColor="accen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E79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E79F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E79F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B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B1D"/>
    <w:rPr>
      <w:rFonts w:ascii="Segoe UI" w:hAnsi="Segoe UI" w:cs="Segoe UI"/>
      <w:sz w:val="18"/>
      <w:szCs w:val="18"/>
    </w:rPr>
  </w:style>
  <w:style w:type="character" w:customStyle="1" w:styleId="cf01">
    <w:name w:val="cf01"/>
    <w:basedOn w:val="DefaultParagraphFont"/>
    <w:rsid w:val="005B354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8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7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4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0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9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9553e771-c654-44c3-86a6-711b1aa23ad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A236F7735DBC4285D89DAE69BF4DB9" ma:contentTypeVersion="17" ma:contentTypeDescription="Create a new document." ma:contentTypeScope="" ma:versionID="c620bca5c24afa952d03778328027f60">
  <xsd:schema xmlns:xsd="http://www.w3.org/2001/XMLSchema" xmlns:xs="http://www.w3.org/2001/XMLSchema" xmlns:p="http://schemas.microsoft.com/office/2006/metadata/properties" xmlns:ns1="http://schemas.microsoft.com/sharepoint/v3" xmlns:ns3="9553e771-c654-44c3-86a6-711b1aa23add" xmlns:ns4="8619611c-857a-4424-aca6-f2ff7e82a351" targetNamespace="http://schemas.microsoft.com/office/2006/metadata/properties" ma:root="true" ma:fieldsID="f2f833844df8c286dd605c97c08b0e8c" ns1:_="" ns3:_="" ns4:_="">
    <xsd:import namespace="http://schemas.microsoft.com/sharepoint/v3"/>
    <xsd:import namespace="9553e771-c654-44c3-86a6-711b1aa23add"/>
    <xsd:import namespace="8619611c-857a-4424-aca6-f2ff7e82a3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53e771-c654-44c3-86a6-711b1aa23a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19611c-857a-4424-aca6-f2ff7e82a35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8271869-C4C8-4B5C-86B8-07857DF59EF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9553e771-c654-44c3-86a6-711b1aa23add"/>
  </ds:schemaRefs>
</ds:datastoreItem>
</file>

<file path=customXml/itemProps2.xml><?xml version="1.0" encoding="utf-8"?>
<ds:datastoreItem xmlns:ds="http://schemas.openxmlformats.org/officeDocument/2006/customXml" ds:itemID="{FE6BEB04-0074-46B2-A038-17AC52036F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553e771-c654-44c3-86a6-711b1aa23add"/>
    <ds:schemaRef ds:uri="8619611c-857a-4424-aca6-f2ff7e82a3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CAE76F-5873-41F3-8F95-3A4FA5EC593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psos MORI</Company>
  <LinksUpToDate>false</LinksUpToDate>
  <CharactersWithSpaces>2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est</dc:creator>
  <cp:keywords/>
  <dc:description/>
  <cp:lastModifiedBy>Oliver</cp:lastModifiedBy>
  <cp:revision>7</cp:revision>
  <dcterms:created xsi:type="dcterms:W3CDTF">2023-03-14T17:32:00Z</dcterms:created>
  <dcterms:modified xsi:type="dcterms:W3CDTF">2023-03-15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q48zjEx3"/&gt;&lt;style id="http://www.zotero.org/styles/plos-one" hasBibliography="1" bibliographyStyleHasBeenSet="1"/&gt;&lt;prefs&gt;&lt;pref name="fieldType" value="Field"/&gt;&lt;/prefs&gt;&lt;/data&gt;</vt:lpwstr>
  </property>
  <property fmtid="{D5CDD505-2E9C-101B-9397-08002B2CF9AE}" pid="3" name="_DocHome">
    <vt:i4>4526322</vt:i4>
  </property>
  <property fmtid="{D5CDD505-2E9C-101B-9397-08002B2CF9AE}" pid="4" name="ContentTypeId">
    <vt:lpwstr>0x010100AEA236F7735DBC4285D89DAE69BF4DB9</vt:lpwstr>
  </property>
</Properties>
</file>